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0EB" w:rsidRDefault="008A51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A510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E3002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A51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8A5100">
        <w:rPr>
          <w:rFonts w:ascii="Times New Roman" w:hAnsi="Times New Roman" w:cs="Times New Roman"/>
          <w:sz w:val="24"/>
          <w:szCs w:val="24"/>
          <w:lang w:val="en-GB"/>
        </w:rPr>
        <w:t>Overview of primers used for construction of mutant strains, cloning and diagnostic</w:t>
      </w:r>
      <w:r w:rsidRPr="008A5100">
        <w:rPr>
          <w:rFonts w:ascii="Times New Roman" w:hAnsi="Times New Roman" w:cs="Times New Roman"/>
          <w:caps/>
          <w:sz w:val="24"/>
          <w:szCs w:val="24"/>
          <w:lang w:val="en-GB"/>
        </w:rPr>
        <w:t xml:space="preserve"> pcr </w:t>
      </w:r>
      <w:r w:rsidRPr="008A5100">
        <w:rPr>
          <w:rFonts w:ascii="Times New Roman" w:hAnsi="Times New Roman" w:cs="Times New Roman"/>
          <w:sz w:val="24"/>
          <w:szCs w:val="24"/>
          <w:lang w:val="en-GB"/>
        </w:rPr>
        <w:t>experiments.</w:t>
      </w:r>
    </w:p>
    <w:p w:rsidR="008A5100" w:rsidRDefault="008A510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8A5100" w:rsidRDefault="008A510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10201" w:type="dxa"/>
        <w:tblLayout w:type="fixed"/>
        <w:tblLook w:val="04A0" w:firstRow="1" w:lastRow="0" w:firstColumn="1" w:lastColumn="0" w:noHBand="0" w:noVBand="1"/>
      </w:tblPr>
      <w:tblGrid>
        <w:gridCol w:w="1371"/>
        <w:gridCol w:w="5570"/>
        <w:gridCol w:w="3260"/>
      </w:tblGrid>
      <w:tr w:rsidR="00B9740B" w:rsidRPr="00D33E81" w:rsidTr="001F1381">
        <w:tc>
          <w:tcPr>
            <w:tcW w:w="1371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5570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5’ 3’</w:t>
            </w: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A17017" w:rsidRPr="00D33E81" w:rsidTr="001F1381">
        <w:tc>
          <w:tcPr>
            <w:tcW w:w="10201" w:type="dxa"/>
            <w:gridSpan w:val="3"/>
          </w:tcPr>
          <w:p w:rsidR="00A17017" w:rsidRPr="00A17017" w:rsidRDefault="00A17017" w:rsidP="00D1399B">
            <w:pPr>
              <w:jc w:val="both"/>
              <w:rPr>
                <w:rFonts w:ascii="Times New Roman" w:hAnsi="Times New Roman" w:cs="Times New Roman"/>
                <w:b/>
                <w:caps/>
                <w:color w:val="2E74B5" w:themeColor="accent1" w:themeShade="BF"/>
                <w:sz w:val="20"/>
                <w:szCs w:val="20"/>
              </w:rPr>
            </w:pPr>
            <w:r w:rsidRPr="00A17017">
              <w:rPr>
                <w:rFonts w:ascii="Times New Roman" w:hAnsi="Times New Roman" w:cs="Times New Roman"/>
                <w:b/>
                <w:caps/>
                <w:color w:val="2E74B5" w:themeColor="accent1" w:themeShade="BF"/>
                <w:sz w:val="20"/>
                <w:szCs w:val="20"/>
              </w:rPr>
              <w:t>Gene deletion</w:t>
            </w:r>
          </w:p>
        </w:tc>
      </w:tr>
      <w:tr w:rsidR="00A17017" w:rsidRPr="00D33E81" w:rsidTr="001F1381">
        <w:tc>
          <w:tcPr>
            <w:tcW w:w="1371" w:type="dxa"/>
          </w:tcPr>
          <w:p w:rsidR="00A17017" w:rsidRPr="00D33E81" w:rsidRDefault="00A170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A17017" w:rsidRPr="00D33E81" w:rsidRDefault="00A170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A17017" w:rsidRPr="00D33E81" w:rsidRDefault="00A17017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100" w:rsidRPr="00D33E81" w:rsidTr="001F1381">
        <w:tc>
          <w:tcPr>
            <w:tcW w:w="6941" w:type="dxa"/>
            <w:gridSpan w:val="2"/>
          </w:tcPr>
          <w:p w:rsidR="008A5100" w:rsidRPr="00D33E81" w:rsidRDefault="008A5100" w:rsidP="008A5100">
            <w:pPr>
              <w:ind w:left="-540" w:right="-82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33E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letion (</w:t>
            </w:r>
            <w:r w:rsidR="003E448E" w:rsidRPr="00D33E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ripartite ligation procedure, </w:t>
            </w:r>
            <w:r w:rsidRPr="00D33E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ain GY15121)</w:t>
            </w: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740B" w:rsidRPr="00D33E81" w:rsidTr="001F1381">
        <w:tc>
          <w:tcPr>
            <w:tcW w:w="1371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109</w:t>
            </w:r>
          </w:p>
        </w:tc>
        <w:tc>
          <w:tcPr>
            <w:tcW w:w="5570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TCACGGCGCGAGAATAG</w:t>
            </w: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B9740B" w:rsidRPr="00D33E81" w:rsidTr="001F1381">
        <w:tc>
          <w:tcPr>
            <w:tcW w:w="1371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110</w:t>
            </w:r>
          </w:p>
        </w:tc>
        <w:tc>
          <w:tcPr>
            <w:tcW w:w="5570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GAGCCGTCCAGACCTTC</w:t>
            </w: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B9740B" w:rsidRPr="00D33E81" w:rsidTr="001F1381">
        <w:tc>
          <w:tcPr>
            <w:tcW w:w="1371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111</w:t>
            </w:r>
          </w:p>
        </w:tc>
        <w:tc>
          <w:tcPr>
            <w:tcW w:w="5570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GGCGTTGGAGTCGCTGAG</w:t>
            </w: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B9740B" w:rsidRPr="00D33E81" w:rsidTr="001F1381">
        <w:tc>
          <w:tcPr>
            <w:tcW w:w="1371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112</w:t>
            </w:r>
          </w:p>
        </w:tc>
        <w:tc>
          <w:tcPr>
            <w:tcW w:w="5570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TGATCTTGAGGATGAC</w:t>
            </w: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 (c)</w:t>
            </w:r>
          </w:p>
        </w:tc>
      </w:tr>
      <w:tr w:rsidR="00B9740B" w:rsidRPr="00D33E81" w:rsidTr="001F1381">
        <w:tc>
          <w:tcPr>
            <w:tcW w:w="1371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Kan5Bam</w:t>
            </w:r>
          </w:p>
        </w:tc>
        <w:tc>
          <w:tcPr>
            <w:tcW w:w="5570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B9740B" w:rsidRPr="00D33E81" w:rsidTr="001F1381">
        <w:tc>
          <w:tcPr>
            <w:tcW w:w="1371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Kan3Xba</w:t>
            </w:r>
          </w:p>
        </w:tc>
        <w:tc>
          <w:tcPr>
            <w:tcW w:w="5570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GCAGCAGATTACG</w:t>
            </w: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B9740B" w:rsidRPr="00D33E81" w:rsidTr="001F1381">
        <w:tc>
          <w:tcPr>
            <w:tcW w:w="1371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8A5100" w:rsidRPr="00D33E81" w:rsidRDefault="008A51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A5100" w:rsidRPr="00D33E81" w:rsidRDefault="008A51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E6B" w:rsidRPr="00D33E81" w:rsidTr="001F1381">
        <w:tc>
          <w:tcPr>
            <w:tcW w:w="6941" w:type="dxa"/>
            <w:gridSpan w:val="2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E448E"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ipartite </w:t>
            </w:r>
            <w:proofErr w:type="spellStart"/>
            <w:r w:rsidR="003E448E"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="003E448E"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E448E"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="003E448E"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6052)</w:t>
            </w:r>
          </w:p>
        </w:tc>
        <w:tc>
          <w:tcPr>
            <w:tcW w:w="3260" w:type="dxa"/>
          </w:tcPr>
          <w:p w:rsidR="00DC5E6B" w:rsidRPr="00D33E81" w:rsidRDefault="00DC5E6B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740B" w:rsidRPr="00D33E81" w:rsidTr="001F1381">
        <w:tc>
          <w:tcPr>
            <w:tcW w:w="1371" w:type="dxa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73</w:t>
            </w:r>
          </w:p>
        </w:tc>
        <w:tc>
          <w:tcPr>
            <w:tcW w:w="5570" w:type="dxa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CGACCACGCGGTACATCTG</w:t>
            </w:r>
          </w:p>
        </w:tc>
        <w:tc>
          <w:tcPr>
            <w:tcW w:w="3260" w:type="dxa"/>
          </w:tcPr>
          <w:p w:rsidR="00DC5E6B" w:rsidRPr="00D33E81" w:rsidRDefault="00DC5E6B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B9740B" w:rsidRPr="00D33E81" w:rsidTr="001F1381">
        <w:tc>
          <w:tcPr>
            <w:tcW w:w="1371" w:type="dxa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74</w:t>
            </w:r>
          </w:p>
        </w:tc>
        <w:tc>
          <w:tcPr>
            <w:tcW w:w="5570" w:type="dxa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GACGATGCCGCTGCGGTTG</w:t>
            </w:r>
          </w:p>
        </w:tc>
        <w:tc>
          <w:tcPr>
            <w:tcW w:w="3260" w:type="dxa"/>
          </w:tcPr>
          <w:p w:rsidR="00DC5E6B" w:rsidRPr="00D33E81" w:rsidRDefault="00DC5E6B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B9740B" w:rsidRPr="00D33E81" w:rsidTr="001F1381">
        <w:tc>
          <w:tcPr>
            <w:tcW w:w="1371" w:type="dxa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75</w:t>
            </w:r>
          </w:p>
        </w:tc>
        <w:tc>
          <w:tcPr>
            <w:tcW w:w="5570" w:type="dxa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GGCAACTCGTCCCAAGCG</w:t>
            </w:r>
          </w:p>
        </w:tc>
        <w:tc>
          <w:tcPr>
            <w:tcW w:w="3260" w:type="dxa"/>
          </w:tcPr>
          <w:p w:rsidR="00DC5E6B" w:rsidRPr="00D33E81" w:rsidRDefault="00DC5E6B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B9740B" w:rsidRPr="00D33E81" w:rsidTr="001F1381">
        <w:tc>
          <w:tcPr>
            <w:tcW w:w="1371" w:type="dxa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76</w:t>
            </w:r>
          </w:p>
        </w:tc>
        <w:tc>
          <w:tcPr>
            <w:tcW w:w="5570" w:type="dxa"/>
          </w:tcPr>
          <w:p w:rsidR="00DC5E6B" w:rsidRPr="00D33E81" w:rsidRDefault="00DC5E6B" w:rsidP="00D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TTGCTGACGCCTCAGAAG</w:t>
            </w:r>
          </w:p>
        </w:tc>
        <w:tc>
          <w:tcPr>
            <w:tcW w:w="3260" w:type="dxa"/>
          </w:tcPr>
          <w:p w:rsidR="00DC5E6B" w:rsidRPr="00D33E81" w:rsidRDefault="00DC5E6B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 (c)</w:t>
            </w:r>
          </w:p>
        </w:tc>
      </w:tr>
      <w:tr w:rsidR="00B9740B" w:rsidRPr="00D33E81" w:rsidTr="001F1381">
        <w:tc>
          <w:tcPr>
            <w:tcW w:w="1371" w:type="dxa"/>
          </w:tcPr>
          <w:p w:rsidR="003C11C5" w:rsidRPr="00D33E81" w:rsidRDefault="003C11C5" w:rsidP="003C1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39</w:t>
            </w:r>
          </w:p>
        </w:tc>
        <w:tc>
          <w:tcPr>
            <w:tcW w:w="5570" w:type="dxa"/>
          </w:tcPr>
          <w:p w:rsidR="003C11C5" w:rsidRPr="00D33E81" w:rsidRDefault="003C11C5" w:rsidP="003C1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TTTGGAACGGTGCTCGGTG</w:t>
            </w:r>
          </w:p>
        </w:tc>
        <w:tc>
          <w:tcPr>
            <w:tcW w:w="3260" w:type="dxa"/>
          </w:tcPr>
          <w:p w:rsidR="003C11C5" w:rsidRPr="00D33E81" w:rsidRDefault="003C11C5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B9740B" w:rsidRPr="00D33E81" w:rsidTr="001F1381">
        <w:tc>
          <w:tcPr>
            <w:tcW w:w="1371" w:type="dxa"/>
          </w:tcPr>
          <w:p w:rsidR="003C11C5" w:rsidRPr="00D33E81" w:rsidRDefault="003C11C5" w:rsidP="003C1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3C11C5" w:rsidRPr="00D33E81" w:rsidRDefault="003C11C5" w:rsidP="003C1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3C11C5" w:rsidRPr="00D33E81" w:rsidRDefault="003C11C5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B9740B" w:rsidRPr="00D33E81" w:rsidTr="001F1381">
        <w:tc>
          <w:tcPr>
            <w:tcW w:w="1371" w:type="dxa"/>
          </w:tcPr>
          <w:p w:rsidR="003C11C5" w:rsidRPr="00D33E81" w:rsidRDefault="003C11C5" w:rsidP="003C1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3C11C5" w:rsidRPr="00D33E81" w:rsidRDefault="003C11C5" w:rsidP="003C1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3C11C5" w:rsidRPr="00D33E81" w:rsidRDefault="003C11C5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000" w:rsidRPr="00D33E81" w:rsidTr="001F1381">
        <w:tc>
          <w:tcPr>
            <w:tcW w:w="10201" w:type="dxa"/>
            <w:gridSpan w:val="3"/>
          </w:tcPr>
          <w:p w:rsidR="00023000" w:rsidRPr="00D33E81" w:rsidRDefault="00023000" w:rsidP="00D139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854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85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0230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668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66B88" w:rsidRPr="00D33E81" w:rsidTr="001F1381">
        <w:tc>
          <w:tcPr>
            <w:tcW w:w="1371" w:type="dxa"/>
          </w:tcPr>
          <w:p w:rsidR="00666B88" w:rsidRPr="00D33E81" w:rsidRDefault="00666B88" w:rsidP="00666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678</w:t>
            </w:r>
          </w:p>
        </w:tc>
        <w:tc>
          <w:tcPr>
            <w:tcW w:w="5570" w:type="dxa"/>
          </w:tcPr>
          <w:p w:rsidR="00666B88" w:rsidRPr="00666B88" w:rsidRDefault="00666B88" w:rsidP="00666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8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ATAGTTCGCCAGCATCCG</w:t>
            </w:r>
          </w:p>
        </w:tc>
        <w:tc>
          <w:tcPr>
            <w:tcW w:w="3260" w:type="dxa"/>
          </w:tcPr>
          <w:p w:rsidR="00666B88" w:rsidRPr="00D33E81" w:rsidRDefault="00666B88" w:rsidP="00666B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1854-dr1855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666B88" w:rsidRPr="00D33E81" w:rsidTr="001F1381">
        <w:tc>
          <w:tcPr>
            <w:tcW w:w="1371" w:type="dxa"/>
          </w:tcPr>
          <w:p w:rsidR="00666B88" w:rsidRPr="00D33E81" w:rsidRDefault="00666B88" w:rsidP="00666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679</w:t>
            </w:r>
          </w:p>
        </w:tc>
        <w:tc>
          <w:tcPr>
            <w:tcW w:w="5570" w:type="dxa"/>
          </w:tcPr>
          <w:p w:rsidR="00666B88" w:rsidRPr="00666B88" w:rsidRDefault="00666B88" w:rsidP="00666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88">
              <w:rPr>
                <w:rFonts w:ascii="Times New Roman" w:hAnsi="Times New Roman" w:cs="Times New Roman"/>
                <w:sz w:val="20"/>
                <w:szCs w:val="20"/>
              </w:rPr>
              <w:t>ATCT</w:t>
            </w:r>
            <w:r w:rsidRPr="00666B8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666B88">
              <w:rPr>
                <w:rFonts w:ascii="Times New Roman" w:hAnsi="Times New Roman" w:cs="Times New Roman"/>
                <w:sz w:val="20"/>
                <w:szCs w:val="20"/>
              </w:rPr>
              <w:t>CGTTCGTGAGGGAGCATGTG</w:t>
            </w:r>
          </w:p>
        </w:tc>
        <w:tc>
          <w:tcPr>
            <w:tcW w:w="3260" w:type="dxa"/>
          </w:tcPr>
          <w:p w:rsidR="00666B88" w:rsidRPr="00D33E81" w:rsidRDefault="00666B88" w:rsidP="00666B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1854-dr1855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666B88" w:rsidRPr="00D33E81" w:rsidTr="001F1381">
        <w:tc>
          <w:tcPr>
            <w:tcW w:w="1371" w:type="dxa"/>
          </w:tcPr>
          <w:p w:rsidR="00666B88" w:rsidRPr="00D33E81" w:rsidRDefault="00666B88" w:rsidP="00666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680</w:t>
            </w:r>
          </w:p>
        </w:tc>
        <w:tc>
          <w:tcPr>
            <w:tcW w:w="5570" w:type="dxa"/>
          </w:tcPr>
          <w:p w:rsidR="00666B88" w:rsidRPr="00666B88" w:rsidRDefault="00666B88" w:rsidP="00666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88">
              <w:rPr>
                <w:rFonts w:ascii="Times New Roman" w:hAnsi="Times New Roman" w:cs="Times New Roman"/>
                <w:sz w:val="20"/>
                <w:szCs w:val="20"/>
              </w:rPr>
              <w:t>ATTG</w:t>
            </w:r>
            <w:r w:rsidRPr="00666B88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666B88">
              <w:rPr>
                <w:rFonts w:ascii="Times New Roman" w:hAnsi="Times New Roman" w:cs="Times New Roman"/>
                <w:sz w:val="20"/>
                <w:szCs w:val="20"/>
              </w:rPr>
              <w:t>AGGTATGGCGGACCGATCAG</w:t>
            </w:r>
          </w:p>
        </w:tc>
        <w:tc>
          <w:tcPr>
            <w:tcW w:w="3260" w:type="dxa"/>
          </w:tcPr>
          <w:p w:rsidR="00666B88" w:rsidRPr="00D33E81" w:rsidRDefault="00666B88" w:rsidP="00666B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1854-dr1855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</w:tc>
      </w:tr>
      <w:tr w:rsidR="00666B88" w:rsidRPr="00D33E81" w:rsidTr="001F1381">
        <w:tc>
          <w:tcPr>
            <w:tcW w:w="1371" w:type="dxa"/>
          </w:tcPr>
          <w:p w:rsidR="00666B88" w:rsidRPr="00D33E81" w:rsidRDefault="00666B88" w:rsidP="00666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681</w:t>
            </w:r>
          </w:p>
        </w:tc>
        <w:tc>
          <w:tcPr>
            <w:tcW w:w="5570" w:type="dxa"/>
          </w:tcPr>
          <w:p w:rsidR="00666B88" w:rsidRPr="00666B88" w:rsidRDefault="00666B88" w:rsidP="00666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88">
              <w:rPr>
                <w:rFonts w:ascii="Times New Roman" w:hAnsi="Times New Roman" w:cs="Times New Roman"/>
                <w:sz w:val="20"/>
                <w:szCs w:val="20"/>
              </w:rPr>
              <w:t>GCCTTTGCGTTCTGCGTTTC</w:t>
            </w:r>
          </w:p>
        </w:tc>
        <w:tc>
          <w:tcPr>
            <w:tcW w:w="3260" w:type="dxa"/>
          </w:tcPr>
          <w:p w:rsidR="00666B88" w:rsidRPr="00D33E81" w:rsidRDefault="00666B88" w:rsidP="00666B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1854-dr1855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Kan5Bam</w:t>
            </w: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Kan3Xba</w:t>
            </w: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GCAGCAGATTACG</w:t>
            </w: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000" w:rsidRPr="00D33E81" w:rsidTr="001F1381">
        <w:tc>
          <w:tcPr>
            <w:tcW w:w="10201" w:type="dxa"/>
            <w:gridSpan w:val="3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774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lQ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tripartite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018)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7</w:t>
            </w: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GTCAAAGGCCTAAGCAGTTGG</w:t>
            </w: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Q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8</w:t>
            </w: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ACC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GTAGATGCGCTGCACAATAG</w:t>
            </w: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Q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9</w:t>
            </w: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GG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CATCACCGGCACCGTCGTC</w:t>
            </w: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Q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10</w:t>
            </w: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TCTGAATGGCGAGGGTGAC</w:t>
            </w: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Q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 (c)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023000" w:rsidRPr="00D33E81" w:rsidTr="001F1381">
        <w:tc>
          <w:tcPr>
            <w:tcW w:w="1371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23000" w:rsidRPr="00D33E81" w:rsidRDefault="00023000" w:rsidP="000230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23000" w:rsidRPr="00D33E81" w:rsidRDefault="00023000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411" w:rsidRPr="00D33E81" w:rsidTr="001F1381">
        <w:tc>
          <w:tcPr>
            <w:tcW w:w="10201" w:type="dxa"/>
            <w:gridSpan w:val="3"/>
          </w:tcPr>
          <w:p w:rsidR="00004411" w:rsidRPr="00D33E81" w:rsidRDefault="00004411" w:rsidP="00023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44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548</w:t>
            </w:r>
            <w:r w:rsidRPr="000044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0441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ipartite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i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784)</w:t>
            </w:r>
          </w:p>
        </w:tc>
      </w:tr>
      <w:tr w:rsidR="00004411" w:rsidRPr="00D33E81" w:rsidTr="001F1381">
        <w:tc>
          <w:tcPr>
            <w:tcW w:w="1371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283</w:t>
            </w:r>
          </w:p>
        </w:tc>
        <w:tc>
          <w:tcPr>
            <w:tcW w:w="5570" w:type="dxa"/>
          </w:tcPr>
          <w:p w:rsidR="00004411" w:rsidRPr="0000441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411">
              <w:rPr>
                <w:rFonts w:ascii="Times New Roman" w:hAnsi="Times New Roman" w:cs="Times New Roman"/>
                <w:sz w:val="20"/>
                <w:szCs w:val="20"/>
              </w:rPr>
              <w:t>ATCT</w:t>
            </w:r>
            <w:r w:rsidRPr="0000441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004411">
              <w:rPr>
                <w:rFonts w:ascii="Times New Roman" w:hAnsi="Times New Roman" w:cs="Times New Roman"/>
                <w:sz w:val="20"/>
                <w:szCs w:val="20"/>
              </w:rPr>
              <w:t>TCATGGTGAATCTCCTGTGG</w:t>
            </w:r>
          </w:p>
          <w:p w:rsidR="00004411" w:rsidRPr="0000441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04411" w:rsidRPr="00D33E81" w:rsidRDefault="00004411" w:rsidP="000044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054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04411" w:rsidRPr="00D33E81" w:rsidTr="001F1381">
        <w:tc>
          <w:tcPr>
            <w:tcW w:w="1371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4</w:t>
            </w:r>
          </w:p>
        </w:tc>
        <w:tc>
          <w:tcPr>
            <w:tcW w:w="5570" w:type="dxa"/>
          </w:tcPr>
          <w:p w:rsidR="00004411" w:rsidRPr="0000441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411">
              <w:rPr>
                <w:rFonts w:ascii="Times New Roman" w:hAnsi="Times New Roman" w:cs="Times New Roman"/>
                <w:sz w:val="20"/>
                <w:szCs w:val="20"/>
              </w:rPr>
              <w:t>CTGCCCAGCACGCTGATTTC</w:t>
            </w:r>
          </w:p>
        </w:tc>
        <w:tc>
          <w:tcPr>
            <w:tcW w:w="3260" w:type="dxa"/>
          </w:tcPr>
          <w:p w:rsidR="00004411" w:rsidRPr="00D33E81" w:rsidRDefault="00004411" w:rsidP="000044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054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tream region</w:t>
            </w:r>
          </w:p>
        </w:tc>
      </w:tr>
      <w:tr w:rsidR="00004411" w:rsidRPr="00D33E81" w:rsidTr="001F1381">
        <w:tc>
          <w:tcPr>
            <w:tcW w:w="1371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5</w:t>
            </w:r>
          </w:p>
        </w:tc>
        <w:tc>
          <w:tcPr>
            <w:tcW w:w="5570" w:type="dxa"/>
          </w:tcPr>
          <w:p w:rsidR="00004411" w:rsidRPr="0000441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411">
              <w:rPr>
                <w:rFonts w:ascii="Times New Roman" w:hAnsi="Times New Roman" w:cs="Times New Roman"/>
                <w:sz w:val="20"/>
                <w:szCs w:val="20"/>
              </w:rPr>
              <w:t>CTGG</w:t>
            </w:r>
            <w:r w:rsidRPr="0000441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004411">
              <w:rPr>
                <w:rFonts w:ascii="Times New Roman" w:hAnsi="Times New Roman" w:cs="Times New Roman"/>
                <w:sz w:val="20"/>
                <w:szCs w:val="20"/>
              </w:rPr>
              <w:t>GGTACCGGCAGCAACTAATC</w:t>
            </w:r>
          </w:p>
        </w:tc>
        <w:tc>
          <w:tcPr>
            <w:tcW w:w="3260" w:type="dxa"/>
          </w:tcPr>
          <w:p w:rsidR="00004411" w:rsidRPr="00D33E81" w:rsidRDefault="00004411" w:rsidP="000044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0548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004411" w:rsidRPr="00D33E81" w:rsidTr="001F1381">
        <w:tc>
          <w:tcPr>
            <w:tcW w:w="1371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6</w:t>
            </w:r>
          </w:p>
        </w:tc>
        <w:tc>
          <w:tcPr>
            <w:tcW w:w="5570" w:type="dxa"/>
          </w:tcPr>
          <w:p w:rsidR="00004411" w:rsidRPr="0000441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411">
              <w:rPr>
                <w:rFonts w:ascii="Times New Roman" w:hAnsi="Times New Roman" w:cs="Times New Roman"/>
                <w:sz w:val="20"/>
                <w:szCs w:val="20"/>
              </w:rPr>
              <w:t>TCCGGCGATACTCTTGGTGC</w:t>
            </w:r>
          </w:p>
        </w:tc>
        <w:tc>
          <w:tcPr>
            <w:tcW w:w="3260" w:type="dxa"/>
          </w:tcPr>
          <w:p w:rsidR="00004411" w:rsidRPr="00D33E81" w:rsidRDefault="00004411" w:rsidP="000044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0548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04411" w:rsidRPr="00D33E81" w:rsidTr="001F1381">
        <w:tc>
          <w:tcPr>
            <w:tcW w:w="1371" w:type="dxa"/>
          </w:tcPr>
          <w:p w:rsidR="00004411" w:rsidRPr="00D33E81" w:rsidRDefault="00A8488A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5B</w:t>
            </w:r>
            <w:r w:rsidR="00004411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5570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004411" w:rsidRPr="00D33E81" w:rsidRDefault="00004411" w:rsidP="000044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004411" w:rsidRPr="00D33E81" w:rsidTr="001F1381">
        <w:tc>
          <w:tcPr>
            <w:tcW w:w="1371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3Xba</w:t>
            </w:r>
          </w:p>
        </w:tc>
        <w:tc>
          <w:tcPr>
            <w:tcW w:w="5570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GCAGCAGATTACG</w:t>
            </w:r>
          </w:p>
        </w:tc>
        <w:tc>
          <w:tcPr>
            <w:tcW w:w="3260" w:type="dxa"/>
          </w:tcPr>
          <w:p w:rsidR="00004411" w:rsidRPr="00D33E81" w:rsidRDefault="00004411" w:rsidP="000044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004411" w:rsidRPr="00D33E81" w:rsidTr="001F1381">
        <w:tc>
          <w:tcPr>
            <w:tcW w:w="1371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04411" w:rsidRPr="00D33E81" w:rsidRDefault="00004411" w:rsidP="000044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04411" w:rsidRPr="00D33E81" w:rsidRDefault="00004411" w:rsidP="000044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22B" w:rsidRPr="00D33E81" w:rsidTr="001F1381">
        <w:tc>
          <w:tcPr>
            <w:tcW w:w="10201" w:type="dxa"/>
            <w:gridSpan w:val="3"/>
          </w:tcPr>
          <w:p w:rsidR="00A8222B" w:rsidRPr="00A8222B" w:rsidRDefault="00A8222B" w:rsidP="000044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389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8222B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022BE5"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ipartite </w:t>
            </w:r>
            <w:proofErr w:type="spellStart"/>
            <w:r w:rsidR="00022BE5"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</w:t>
            </w:r>
            <w:r w:rsidR="00022BE5">
              <w:rPr>
                <w:rFonts w:ascii="Times New Roman" w:hAnsi="Times New Roman" w:cs="Times New Roman"/>
                <w:b/>
                <w:sz w:val="20"/>
                <w:szCs w:val="20"/>
              </w:rPr>
              <w:t>ation</w:t>
            </w:r>
            <w:proofErr w:type="spellEnd"/>
            <w:r w:rsid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022BE5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="00022BE5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788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5</w:t>
            </w:r>
          </w:p>
        </w:tc>
        <w:tc>
          <w:tcPr>
            <w:tcW w:w="5570" w:type="dxa"/>
          </w:tcPr>
          <w:p w:rsidR="00A8222B" w:rsidRPr="00A8222B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A8222B">
              <w:rPr>
                <w:rFonts w:ascii="Times New Roman" w:hAnsi="Times New Roman" w:cs="Times New Roman"/>
                <w:sz w:val="20"/>
                <w:szCs w:val="20"/>
              </w:rPr>
              <w:t>ATCATTGGCCCGGAGTGTA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138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6</w:t>
            </w:r>
          </w:p>
        </w:tc>
        <w:tc>
          <w:tcPr>
            <w:tcW w:w="5570" w:type="dxa"/>
          </w:tcPr>
          <w:p w:rsidR="00A8222B" w:rsidRPr="00A8222B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</w:rPr>
              <w:t>CGCCAATCAGGTGAGCTAC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138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tream region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7</w:t>
            </w:r>
          </w:p>
        </w:tc>
        <w:tc>
          <w:tcPr>
            <w:tcW w:w="5570" w:type="dxa"/>
          </w:tcPr>
          <w:p w:rsidR="00A8222B" w:rsidRPr="00A8222B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A8222B">
              <w:rPr>
                <w:rFonts w:ascii="Times New Roman" w:hAnsi="Times New Roman" w:cs="Times New Roman"/>
                <w:sz w:val="20"/>
                <w:szCs w:val="20"/>
              </w:rPr>
              <w:t>CTGAAATACGCGGCGGTAGC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1389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8</w:t>
            </w:r>
          </w:p>
        </w:tc>
        <w:tc>
          <w:tcPr>
            <w:tcW w:w="5570" w:type="dxa"/>
          </w:tcPr>
          <w:p w:rsidR="00A8222B" w:rsidRPr="00A8222B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</w:rPr>
              <w:t>TGGATGCTCTGGCTGATTTC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1389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5Bam</w:t>
            </w:r>
          </w:p>
        </w:tc>
        <w:tc>
          <w:tcPr>
            <w:tcW w:w="5570" w:type="dxa"/>
          </w:tcPr>
          <w:p w:rsidR="00A8222B" w:rsidRPr="00A8222B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3Xba</w:t>
            </w:r>
          </w:p>
        </w:tc>
        <w:tc>
          <w:tcPr>
            <w:tcW w:w="5570" w:type="dxa"/>
          </w:tcPr>
          <w:p w:rsidR="00A8222B" w:rsidRPr="00A8222B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TAGA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GCAGCAGATTAC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A8222B" w:rsidRPr="00D33E81" w:rsidTr="001F1381">
        <w:tc>
          <w:tcPr>
            <w:tcW w:w="10201" w:type="dxa"/>
            <w:gridSpan w:val="3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207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EA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tripartite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019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15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GATGTATGGCGCGGACAC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0207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16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C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AGGGTCTTGGTCATAAGC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0207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17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CTCGCCTTCTGAAGATTGC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dr0207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18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ACCGGCAAGCCCAAGAAAC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dr0207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 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22B" w:rsidRPr="00D33E81" w:rsidTr="001F1381">
        <w:tc>
          <w:tcPr>
            <w:tcW w:w="10201" w:type="dxa"/>
            <w:gridSpan w:val="3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2065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lD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tripartite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020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21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CGCGAGGACTGAGCGAAA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2065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22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GCGAAGAGGACGATGAGGGT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r2065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23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GGCTGCTAGGGATGTAAC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dr2065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24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ATGGAAACCGGCGGGATGC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dr20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 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A8222B" w:rsidRPr="00D33E81" w:rsidTr="001F1381">
        <w:tc>
          <w:tcPr>
            <w:tcW w:w="1371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A8222B" w:rsidRPr="00D33E81" w:rsidRDefault="00A8222B" w:rsidP="00A822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A8222B" w:rsidRPr="00D33E81" w:rsidRDefault="00A8222B" w:rsidP="00A822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361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EC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tripartite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96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5</w:t>
            </w:r>
          </w:p>
        </w:tc>
        <w:tc>
          <w:tcPr>
            <w:tcW w:w="5570" w:type="dxa"/>
          </w:tcPr>
          <w:p w:rsidR="00745BF5" w:rsidRP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F5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745BF5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745BF5">
              <w:rPr>
                <w:rFonts w:ascii="Times New Roman" w:hAnsi="Times New Roman" w:cs="Times New Roman"/>
                <w:sz w:val="20"/>
                <w:szCs w:val="20"/>
              </w:rPr>
              <w:t>CATGATGTCCGCGCTG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361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6</w:t>
            </w:r>
          </w:p>
        </w:tc>
        <w:tc>
          <w:tcPr>
            <w:tcW w:w="5570" w:type="dxa"/>
          </w:tcPr>
          <w:p w:rsidR="00745BF5" w:rsidRP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F5">
              <w:rPr>
                <w:rFonts w:ascii="Times New Roman" w:hAnsi="Times New Roman" w:cs="Times New Roman"/>
                <w:sz w:val="20"/>
                <w:szCs w:val="20"/>
              </w:rPr>
              <w:t>TGGTGGACGGGCTGGAA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361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7</w:t>
            </w:r>
          </w:p>
        </w:tc>
        <w:tc>
          <w:tcPr>
            <w:tcW w:w="5570" w:type="dxa"/>
          </w:tcPr>
          <w:p w:rsidR="00745BF5" w:rsidRP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F5">
              <w:rPr>
                <w:rFonts w:ascii="Times New Roman" w:hAnsi="Times New Roman" w:cs="Times New Roman"/>
                <w:sz w:val="20"/>
                <w:szCs w:val="20"/>
              </w:rPr>
              <w:t>ATCG</w:t>
            </w:r>
            <w:r w:rsidRPr="00745BF5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745BF5">
              <w:rPr>
                <w:rFonts w:ascii="Times New Roman" w:hAnsi="Times New Roman" w:cs="Times New Roman"/>
                <w:sz w:val="20"/>
                <w:szCs w:val="20"/>
              </w:rPr>
              <w:t>GGCGGACGGTTCCTACGT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8</w:t>
            </w:r>
          </w:p>
        </w:tc>
        <w:tc>
          <w:tcPr>
            <w:tcW w:w="5570" w:type="dxa"/>
          </w:tcPr>
          <w:p w:rsidR="00745BF5" w:rsidRP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F5">
              <w:rPr>
                <w:rFonts w:ascii="Times New Roman" w:hAnsi="Times New Roman" w:cs="Times New Roman"/>
                <w:sz w:val="20"/>
                <w:szCs w:val="20"/>
              </w:rPr>
              <w:t>TGAGCTTCGACGCCGACT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5Bam</w:t>
            </w:r>
          </w:p>
        </w:tc>
        <w:tc>
          <w:tcPr>
            <w:tcW w:w="5570" w:type="dxa"/>
          </w:tcPr>
          <w:p w:rsidR="00745BF5" w:rsidRPr="00A8222B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3Xba</w:t>
            </w:r>
          </w:p>
        </w:tc>
        <w:tc>
          <w:tcPr>
            <w:tcW w:w="5570" w:type="dxa"/>
          </w:tcPr>
          <w:p w:rsidR="00745BF5" w:rsidRPr="00A8222B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TAGA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GCAGCAGATT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739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dr1232</w:t>
            </w:r>
            <w:r w:rsidRPr="002A73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A7397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ipartite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2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77</w:t>
            </w:r>
          </w:p>
        </w:tc>
        <w:tc>
          <w:tcPr>
            <w:tcW w:w="5570" w:type="dxa"/>
          </w:tcPr>
          <w:p w:rsidR="00745BF5" w:rsidRPr="00592E23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23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592E23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592E23">
              <w:rPr>
                <w:rFonts w:ascii="Times New Roman" w:hAnsi="Times New Roman" w:cs="Times New Roman"/>
                <w:sz w:val="20"/>
                <w:szCs w:val="20"/>
              </w:rPr>
              <w:t>CCGATTGTCCACGATCTT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232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78</w:t>
            </w:r>
          </w:p>
        </w:tc>
        <w:tc>
          <w:tcPr>
            <w:tcW w:w="5570" w:type="dxa"/>
          </w:tcPr>
          <w:p w:rsidR="00745BF5" w:rsidRPr="00592E23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23">
              <w:rPr>
                <w:rFonts w:ascii="Times New Roman" w:hAnsi="Times New Roman" w:cs="Times New Roman"/>
                <w:sz w:val="20"/>
                <w:szCs w:val="20"/>
              </w:rPr>
              <w:t>CGACATCGGCATCGCTTC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232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79</w:t>
            </w:r>
          </w:p>
        </w:tc>
        <w:tc>
          <w:tcPr>
            <w:tcW w:w="5570" w:type="dxa"/>
          </w:tcPr>
          <w:p w:rsidR="00745BF5" w:rsidRPr="00592E23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23">
              <w:rPr>
                <w:rFonts w:ascii="Times New Roman" w:hAnsi="Times New Roman" w:cs="Times New Roman"/>
                <w:sz w:val="20"/>
                <w:szCs w:val="20"/>
              </w:rPr>
              <w:t>ATAG</w:t>
            </w:r>
            <w:r w:rsidRPr="00592E23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592E23">
              <w:rPr>
                <w:rFonts w:ascii="Times New Roman" w:hAnsi="Times New Roman" w:cs="Times New Roman"/>
                <w:sz w:val="20"/>
                <w:szCs w:val="20"/>
              </w:rPr>
              <w:t>TGGGCGTAACCGGCAAAG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232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ream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0</w:t>
            </w:r>
          </w:p>
        </w:tc>
        <w:tc>
          <w:tcPr>
            <w:tcW w:w="5570" w:type="dxa"/>
          </w:tcPr>
          <w:p w:rsidR="00745BF5" w:rsidRPr="00592E23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23">
              <w:rPr>
                <w:rFonts w:ascii="Times New Roman" w:hAnsi="Times New Roman" w:cs="Times New Roman"/>
                <w:sz w:val="20"/>
                <w:szCs w:val="20"/>
              </w:rPr>
              <w:t>CATGGCAGGCACCGACAA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232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ream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E73E9A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E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847</w:t>
            </w:r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E73E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786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9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TGGGGCCACTGTAGAGGGTC</w:t>
            </w:r>
          </w:p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847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0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CAGCAAAGTGCTGCAAGAC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847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1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CG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ACGTGATGGCGCTGTTC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0847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own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ream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2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GCCACGACTTGACGAGTT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847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ream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022BE5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22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imA</w:t>
            </w:r>
            <w:proofErr w:type="spellEnd"/>
            <w:r w:rsidRPr="00022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021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2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CCACCGCGAGGAACTTGC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imA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2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AAACGGGTTGACGGTGA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imA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29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CGGCGGCGCTCGCCTATT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mA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3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pStyle w:val="PrformatHTML"/>
              <w:rPr>
                <w:rFonts w:ascii="Times New Roman" w:hAnsi="Times New Roman" w:cs="Times New Roman"/>
              </w:rPr>
            </w:pPr>
            <w:r w:rsidRPr="00D33E81">
              <w:rPr>
                <w:rFonts w:ascii="Times New Roman" w:hAnsi="Times New Roman" w:cs="Times New Roman"/>
              </w:rPr>
              <w:t>CAGGCAGTGACCGTAGCTC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mA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down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022BE5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2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963</w:t>
            </w:r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022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lT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7790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793</w:t>
            </w:r>
          </w:p>
        </w:tc>
        <w:tc>
          <w:tcPr>
            <w:tcW w:w="5570" w:type="dxa"/>
          </w:tcPr>
          <w:p w:rsidR="00745BF5" w:rsidRPr="00022BE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TGGTCATGGGTCAGCTTTC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T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794</w:t>
            </w:r>
          </w:p>
        </w:tc>
        <w:tc>
          <w:tcPr>
            <w:tcW w:w="5570" w:type="dxa"/>
          </w:tcPr>
          <w:p w:rsidR="00745BF5" w:rsidRPr="00022BE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TGACCCGCCTTGAGGAAA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T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795</w:t>
            </w:r>
          </w:p>
        </w:tc>
        <w:tc>
          <w:tcPr>
            <w:tcW w:w="5570" w:type="dxa"/>
          </w:tcPr>
          <w:p w:rsidR="00745BF5" w:rsidRPr="00022BE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CTCGAAAGCCGCGTGAGT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T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down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796</w:t>
            </w:r>
          </w:p>
        </w:tc>
        <w:tc>
          <w:tcPr>
            <w:tcW w:w="5570" w:type="dxa"/>
          </w:tcPr>
          <w:p w:rsidR="00745BF5" w:rsidRPr="00022BE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GGACGCGCCGGAGGCTTT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T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down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V95</w:t>
            </w:r>
          </w:p>
        </w:tc>
        <w:tc>
          <w:tcPr>
            <w:tcW w:w="5570" w:type="dxa"/>
          </w:tcPr>
          <w:p w:rsidR="00745BF5" w:rsidRPr="00022BE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CGGAACCTATACGGGAAC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745BF5" w:rsidRPr="00022BE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022BE5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64</w:t>
            </w:r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lB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77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022BE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799</w:t>
            </w:r>
          </w:p>
        </w:tc>
        <w:tc>
          <w:tcPr>
            <w:tcW w:w="5570" w:type="dxa"/>
          </w:tcPr>
          <w:p w:rsidR="00745BF5" w:rsidRPr="00385DE2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Pr="00385DE2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CGGCGGTCACCAATCGAA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B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0</w:t>
            </w:r>
          </w:p>
        </w:tc>
        <w:tc>
          <w:tcPr>
            <w:tcW w:w="5570" w:type="dxa"/>
          </w:tcPr>
          <w:p w:rsidR="00745BF5" w:rsidRPr="00385DE2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CTTCTGGCTGCCGAAACT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B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1</w:t>
            </w:r>
          </w:p>
        </w:tc>
        <w:tc>
          <w:tcPr>
            <w:tcW w:w="5570" w:type="dxa"/>
          </w:tcPr>
          <w:p w:rsidR="00745BF5" w:rsidRPr="00385DE2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  <w:r w:rsidRPr="00385DE2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ACCACCCTTGAAGAAGTGC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B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down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2</w:t>
            </w:r>
          </w:p>
        </w:tc>
        <w:tc>
          <w:tcPr>
            <w:tcW w:w="5570" w:type="dxa"/>
          </w:tcPr>
          <w:p w:rsidR="00745BF5" w:rsidRPr="00385DE2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AGGCGAGGGTGGTCGATT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B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down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V95</w:t>
            </w:r>
          </w:p>
        </w:tc>
        <w:tc>
          <w:tcPr>
            <w:tcW w:w="5570" w:type="dxa"/>
          </w:tcPr>
          <w:p w:rsidR="00745BF5" w:rsidRPr="00385DE2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Pr="00385DE2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CGGAACCTATACGGGAAC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745BF5" w:rsidRPr="00385DE2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385DE2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385DE2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514A61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14A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  <w:proofErr w:type="spellEnd"/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140 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Y</w:t>
            </w:r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713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H4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GGGGGAGATGCTAGCGT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4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AACGGGTAAACGCCGCCT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49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 w:rsidRPr="00514A6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GAGGAGGAGTCTGACT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down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downstream 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5Bam</w:t>
            </w:r>
          </w:p>
        </w:tc>
        <w:tc>
          <w:tcPr>
            <w:tcW w:w="5570" w:type="dxa"/>
          </w:tcPr>
          <w:p w:rsidR="00745BF5" w:rsidRPr="00A8222B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3Xba</w:t>
            </w:r>
          </w:p>
        </w:tc>
        <w:tc>
          <w:tcPr>
            <w:tcW w:w="5570" w:type="dxa"/>
          </w:tcPr>
          <w:p w:rsidR="00745BF5" w:rsidRPr="00A8222B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TAGA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GCAGCAGATT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A8222B" w:rsidRDefault="00745BF5" w:rsidP="00745B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A17017" w:rsidRDefault="00745BF5" w:rsidP="00745BF5">
            <w:pPr>
              <w:jc w:val="both"/>
              <w:rPr>
                <w:rFonts w:ascii="Times New Roman" w:hAnsi="Times New Roman" w:cs="Times New Roman"/>
                <w:b/>
                <w:caps/>
                <w:color w:val="2E74B5" w:themeColor="accent1" w:themeShade="BF"/>
                <w:sz w:val="20"/>
                <w:szCs w:val="20"/>
              </w:rPr>
            </w:pPr>
            <w:r w:rsidRPr="00A17017">
              <w:rPr>
                <w:rFonts w:ascii="Times New Roman" w:hAnsi="Times New Roman" w:cs="Times New Roman"/>
                <w:b/>
                <w:caps/>
                <w:color w:val="2E74B5" w:themeColor="accent1" w:themeShade="BF"/>
                <w:sz w:val="20"/>
                <w:szCs w:val="20"/>
              </w:rPr>
              <w:t>Strains with HA tag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9E3EE8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3E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proofErr w:type="spellEnd"/>
            <w:r w:rsidRPr="009E3EE8">
              <w:rPr>
                <w:rFonts w:ascii="Times New Roman" w:hAnsi="Times New Roman" w:cs="Times New Roman"/>
                <w:b/>
                <w:sz w:val="20"/>
                <w:szCs w:val="20"/>
              </w:rPr>
              <w:t>::H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B974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an</w:t>
            </w:r>
            <w:r w:rsidRPr="009E3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tit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gati</w:t>
            </w:r>
            <w:r w:rsidRPr="009E3EE8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  <w:proofErr w:type="spellEnd"/>
            <w:r w:rsidRPr="009E3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E3EE8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9E3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9E3EE8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9E3E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6054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6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04B">
              <w:rPr>
                <w:rFonts w:ascii="Times New Roman" w:hAnsi="Times New Roman" w:cs="Times New Roman"/>
                <w:sz w:val="20"/>
                <w:szCs w:val="20"/>
              </w:rPr>
              <w:t>ATTC</w:t>
            </w:r>
            <w:r w:rsidRPr="00C63C37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A604B">
              <w:rPr>
                <w:rFonts w:ascii="Times New Roman" w:hAnsi="Times New Roman" w:cs="Times New Roman"/>
                <w:sz w:val="20"/>
                <w:szCs w:val="20"/>
              </w:rPr>
              <w:t>GCGACTCCAACGCCCGCC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C63C37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61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04B">
              <w:rPr>
                <w:rFonts w:ascii="Times New Roman" w:hAnsi="Times New Roman" w:cs="Times New Roman"/>
                <w:sz w:val="20"/>
                <w:szCs w:val="20"/>
              </w:rPr>
              <w:t>GGACGTGATTTATCCGCG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C63C37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11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GGCGTTGGAGTCGCTG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1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C37">
              <w:rPr>
                <w:rFonts w:ascii="Times New Roman" w:hAnsi="Times New Roman" w:cs="Times New Roman"/>
                <w:sz w:val="20"/>
                <w:szCs w:val="20"/>
              </w:rPr>
              <w:t>TGGGTGATCTTGAGGAT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ownstream region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55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9B">
              <w:rPr>
                <w:lang w:val="nl-NL"/>
              </w:rPr>
              <w:t>GGACC</w:t>
            </w:r>
            <w:r w:rsidRPr="00E5159B">
              <w:rPr>
                <w:b/>
                <w:bCs/>
                <w:lang w:val="nl-NL"/>
              </w:rPr>
              <w:t>GGATCC</w:t>
            </w:r>
            <w:r w:rsidRPr="00E5159B">
              <w:rPr>
                <w:lang w:val="nl-NL"/>
              </w:rPr>
              <w:t>TACCCGTACGACGTGCCC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a-ta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amy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5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6485">
              <w:t>AAAT</w:t>
            </w:r>
            <w:r w:rsidRPr="005A6485">
              <w:rPr>
                <w:b/>
                <w:bCs/>
              </w:rPr>
              <w:t>TCTAGA</w:t>
            </w:r>
            <w:r w:rsidRPr="005A6485">
              <w:t>CGAATTGGGCCCGGTCT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a-ta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amy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sette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725D3F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5D3F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dprA</w:t>
            </w:r>
            <w:proofErr w:type="spellEnd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Ωcat (quatuor 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6056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73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CAAGACGCTGAACTACT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3E06EB">
              <w:rPr>
                <w:rFonts w:ascii="Times New Roman" w:hAnsi="Times New Roman" w:cs="Times New Roman"/>
                <w:i/>
                <w:sz w:val="20"/>
                <w:szCs w:val="20"/>
              </w:rPr>
              <w:t>dr0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72-</w:t>
            </w:r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BamHI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TCAC</w:t>
            </w:r>
            <w:r w:rsidRPr="003E06EB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CTAGCTTCAATCGGAAT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3E06EB">
              <w:rPr>
                <w:rFonts w:ascii="Times New Roman" w:hAnsi="Times New Roman" w:cs="Times New Roman"/>
                <w:i/>
                <w:sz w:val="20"/>
                <w:szCs w:val="20"/>
              </w:rPr>
              <w:t>dr0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39-</w:t>
            </w:r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BamHI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TTTGGAACGGTGCTCGG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8-</w:t>
            </w:r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XbaI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75-</w:t>
            </w:r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XbaI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3E06EB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TGTTTTGGCTTCAATCCA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E06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prA</w:t>
            </w:r>
            <w:proofErr w:type="spellEnd"/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9-</w:t>
            </w:r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BsrDI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GCAGCT</w:t>
            </w:r>
            <w:r w:rsidRPr="003E06EB">
              <w:rPr>
                <w:rFonts w:ascii="Times New Roman" w:hAnsi="Times New Roman" w:cs="Times New Roman"/>
                <w:b/>
                <w:sz w:val="20"/>
                <w:szCs w:val="20"/>
              </w:rPr>
              <w:t>CCATTGCG</w:t>
            </w: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CGAGAATAGGCGGGG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E06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8-</w:t>
            </w:r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BsrDI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TCAT</w:t>
            </w:r>
            <w:r w:rsidRPr="00C713E0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3E06EB">
              <w:rPr>
                <w:rFonts w:ascii="Times New Roman" w:hAnsi="Times New Roman" w:cs="Times New Roman"/>
                <w:b/>
                <w:sz w:val="20"/>
                <w:szCs w:val="20"/>
              </w:rPr>
              <w:t>CAATGGA</w:t>
            </w:r>
            <w:r w:rsidRPr="003E06EB">
              <w:rPr>
                <w:rFonts w:ascii="Times New Roman" w:hAnsi="Times New Roman" w:cs="Times New Roman"/>
                <w:sz w:val="20"/>
                <w:szCs w:val="20"/>
              </w:rPr>
              <w:t>GCGCGGCGTCACCCTGCT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713E0">
              <w:rPr>
                <w:rFonts w:ascii="Times New Roman" w:hAnsi="Times New Roman" w:cs="Times New Roman"/>
                <w:sz w:val="20"/>
                <w:szCs w:val="20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13E0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 w:rsidRPr="00C713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76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3E0">
              <w:rPr>
                <w:rFonts w:ascii="Times New Roman" w:hAnsi="Times New Roman" w:cs="Times New Roman"/>
                <w:sz w:val="20"/>
                <w:szCs w:val="20"/>
              </w:rPr>
              <w:t>TGCACTTTCGTGCCGTT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713E0">
              <w:rPr>
                <w:rFonts w:ascii="Times New Roman" w:hAnsi="Times New Roman" w:cs="Times New Roman"/>
                <w:sz w:val="20"/>
                <w:szCs w:val="20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13E0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5D3F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dprA</w:t>
            </w:r>
            <w:proofErr w:type="spellEnd"/>
            <w:r w:rsidRPr="00F128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::HA</w:t>
            </w:r>
            <w:r w:rsidRPr="00F12855"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AA26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</w:t>
            </w:r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partite</w:t>
            </w:r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</w:t>
            </w:r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6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F44">
              <w:rPr>
                <w:rFonts w:ascii="Times New Roman" w:hAnsi="Times New Roman" w:cs="Times New Roman"/>
                <w:sz w:val="20"/>
                <w:szCs w:val="20"/>
              </w:rPr>
              <w:t>ATTC</w:t>
            </w:r>
            <w:r w:rsidRPr="00B53F44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53F44">
              <w:rPr>
                <w:rFonts w:ascii="Times New Roman" w:hAnsi="Times New Roman" w:cs="Times New Roman"/>
                <w:sz w:val="20"/>
                <w:szCs w:val="20"/>
              </w:rPr>
              <w:t>GCGACTCCAACGCCCGCC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C63C37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61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F44">
              <w:rPr>
                <w:rFonts w:ascii="Times New Roman" w:hAnsi="Times New Roman" w:cs="Times New Roman"/>
                <w:sz w:val="20"/>
                <w:szCs w:val="20"/>
              </w:rPr>
              <w:t>GGACGTGATTTATCCGCG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C63C37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6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865">
              <w:rPr>
                <w:rFonts w:ascii="Times New Roman" w:hAnsi="Times New Roman" w:cs="Times New Roman"/>
                <w:sz w:val="20"/>
                <w:szCs w:val="20"/>
              </w:rPr>
              <w:t>GCTA</w:t>
            </w:r>
            <w:r w:rsidRPr="00524F1B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C4865">
              <w:rPr>
                <w:rFonts w:ascii="Times New Roman" w:hAnsi="Times New Roman" w:cs="Times New Roman"/>
                <w:sz w:val="20"/>
                <w:szCs w:val="20"/>
              </w:rPr>
              <w:t>GCGGGGTCTTTTGCTAGACT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1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TGATCTTGAGGAT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55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9B">
              <w:rPr>
                <w:lang w:val="nl-NL"/>
              </w:rPr>
              <w:t>GGACC</w:t>
            </w:r>
            <w:r w:rsidRPr="00E5159B">
              <w:rPr>
                <w:b/>
                <w:bCs/>
                <w:lang w:val="nl-NL"/>
              </w:rPr>
              <w:t>GGATCC</w:t>
            </w:r>
            <w:r w:rsidRPr="00E5159B">
              <w:rPr>
                <w:lang w:val="nl-NL"/>
              </w:rPr>
              <w:t>TACCCGTACGACGTGCCC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a-ta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amy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5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6485">
              <w:t>AAAT</w:t>
            </w:r>
            <w:r w:rsidRPr="005A6485">
              <w:rPr>
                <w:b/>
                <w:bCs/>
              </w:rPr>
              <w:t>TCTAGA</w:t>
            </w:r>
            <w:r w:rsidRPr="005A6485">
              <w:t>CGAATTGGGCCCGGTCT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a-ta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amy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sette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DC4865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48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∆Cter</w:t>
            </w:r>
            <w:proofErr w:type="spellEnd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DC48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6058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4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865">
              <w:rPr>
                <w:rFonts w:ascii="Times New Roman" w:hAnsi="Times New Roman" w:cs="Times New Roman"/>
                <w:sz w:val="20"/>
                <w:szCs w:val="20"/>
              </w:rPr>
              <w:t>TCAT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C4865">
              <w:rPr>
                <w:rFonts w:ascii="Times New Roman" w:hAnsi="Times New Roman" w:cs="Times New Roman"/>
                <w:sz w:val="20"/>
                <w:szCs w:val="20"/>
              </w:rPr>
              <w:t>TCACCAGTTCAGCTCGGTCAG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r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5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865">
              <w:rPr>
                <w:rFonts w:ascii="Times New Roman" w:hAnsi="Times New Roman" w:cs="Times New Roman"/>
                <w:sz w:val="20"/>
                <w:szCs w:val="20"/>
              </w:rPr>
              <w:t>ACTGAACAAGGCGGCAGAG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r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39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TTTGGAACGGTGCTCGG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7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CGGCCGCACTTATT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assette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6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865">
              <w:rPr>
                <w:rFonts w:ascii="Times New Roman" w:hAnsi="Times New Roman" w:cs="Times New Roman"/>
                <w:sz w:val="20"/>
                <w:szCs w:val="20"/>
              </w:rPr>
              <w:t>GCTA</w:t>
            </w:r>
            <w:r w:rsidRPr="00524F1B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DC4865">
              <w:rPr>
                <w:rFonts w:ascii="Times New Roman" w:hAnsi="Times New Roman" w:cs="Times New Roman"/>
                <w:sz w:val="20"/>
                <w:szCs w:val="20"/>
              </w:rPr>
              <w:t>GCGGGGTCTTTTGCTAGACT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B11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TGATCTTGAGGAT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48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∆C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 ::HA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an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5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10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F1B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Pr="00524F1B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524F1B">
              <w:rPr>
                <w:rFonts w:ascii="Times New Roman" w:hAnsi="Times New Roman" w:cs="Times New Roman"/>
                <w:sz w:val="20"/>
                <w:szCs w:val="20"/>
              </w:rPr>
              <w:t>CCAGTTCAGCTCGGTCAGCA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r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5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865">
              <w:rPr>
                <w:rFonts w:ascii="Times New Roman" w:hAnsi="Times New Roman" w:cs="Times New Roman"/>
                <w:sz w:val="20"/>
                <w:szCs w:val="20"/>
              </w:rPr>
              <w:t>ACTGAACAAGGCGGCAGAG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r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6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F1B">
              <w:rPr>
                <w:rFonts w:ascii="Times New Roman" w:hAnsi="Times New Roman" w:cs="Times New Roman"/>
                <w:sz w:val="20"/>
                <w:szCs w:val="20"/>
              </w:rPr>
              <w:t>GCTA</w:t>
            </w:r>
            <w:r w:rsidRPr="00524F1B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524F1B">
              <w:rPr>
                <w:rFonts w:ascii="Times New Roman" w:hAnsi="Times New Roman" w:cs="Times New Roman"/>
                <w:sz w:val="20"/>
                <w:szCs w:val="20"/>
              </w:rPr>
              <w:t>GCGGGGTCTTTTGCTAGACT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1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TGATCTTGAGGAT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DC4865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55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9B">
              <w:rPr>
                <w:lang w:val="nl-NL"/>
              </w:rPr>
              <w:t>GGACC</w:t>
            </w:r>
            <w:r w:rsidRPr="00E5159B">
              <w:rPr>
                <w:b/>
                <w:bCs/>
                <w:lang w:val="nl-NL"/>
              </w:rPr>
              <w:t>GGATCC</w:t>
            </w:r>
            <w:r w:rsidRPr="00E5159B">
              <w:rPr>
                <w:lang w:val="nl-NL"/>
              </w:rPr>
              <w:t>TACCCGTACGACGTGCCC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a-ta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amy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5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6485">
              <w:t>AAAT</w:t>
            </w:r>
            <w:r w:rsidRPr="005A6485">
              <w:rPr>
                <w:b/>
                <w:bCs/>
              </w:rPr>
              <w:t>TCTAGA</w:t>
            </w:r>
            <w:r w:rsidRPr="005A6485">
              <w:t>CGAATTGGGCCCGGTCTG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a-ta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amy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sette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4A0390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017">
              <w:rPr>
                <w:rFonts w:ascii="Times New Roman" w:hAnsi="Times New Roman" w:cs="Times New Roman"/>
                <w:b/>
                <w:color w:val="2E74B5" w:themeColor="accent1" w:themeShade="BF"/>
                <w:sz w:val="24"/>
                <w:szCs w:val="24"/>
              </w:rPr>
              <w:t xml:space="preserve">INSERTION OF GENES IN </w:t>
            </w:r>
            <w:proofErr w:type="spellStart"/>
            <w:r w:rsidRPr="00A17017">
              <w:rPr>
                <w:rFonts w:ascii="Times New Roman" w:hAnsi="Times New Roman" w:cs="Times New Roman"/>
                <w:b/>
                <w:i/>
                <w:color w:val="2E74B5" w:themeColor="accent1" w:themeShade="BF"/>
                <w:sz w:val="24"/>
                <w:szCs w:val="24"/>
              </w:rPr>
              <w:t>amyE</w:t>
            </w:r>
            <w:proofErr w:type="spellEnd"/>
            <w:r w:rsidRPr="00A17017">
              <w:rPr>
                <w:rFonts w:ascii="Times New Roman" w:hAnsi="Times New Roman" w:cs="Times New Roman"/>
                <w:b/>
                <w:color w:val="2E74B5" w:themeColor="accent1" w:themeShade="BF"/>
                <w:sz w:val="24"/>
                <w:szCs w:val="24"/>
              </w:rPr>
              <w:t xml:space="preserve"> LOCI</w:t>
            </w: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4A0390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4A0390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2065</w:t>
            </w:r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</w:t>
            </w:r>
            <w:r w:rsidRPr="004A03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A03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ipartit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 17144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3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CATGGGGGAGATGCTAG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4</w:t>
            </w:r>
          </w:p>
        </w:tc>
        <w:tc>
          <w:tcPr>
            <w:tcW w:w="5570" w:type="dxa"/>
          </w:tcPr>
          <w:p w:rsidR="00745BF5" w:rsidRPr="004A0390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ATTCTTCCCTGCTGCTCCT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20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20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rPr>
          <w:trHeight w:val="329"/>
        </w:trPr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5</w:t>
            </w:r>
          </w:p>
        </w:tc>
        <w:tc>
          <w:tcPr>
            <w:tcW w:w="5570" w:type="dxa"/>
          </w:tcPr>
          <w:p w:rsidR="00745BF5" w:rsidRPr="004A0390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ACC</w:t>
            </w:r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CTTTATCGCCGTTACATCC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20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</w:rPr>
              <w:t>d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065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5Bam</w:t>
            </w:r>
          </w:p>
        </w:tc>
        <w:tc>
          <w:tcPr>
            <w:tcW w:w="5570" w:type="dxa"/>
          </w:tcPr>
          <w:p w:rsidR="00745BF5" w:rsidRPr="00A8222B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  <w:r w:rsidRPr="009A6D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4A0390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7005F6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05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389</w:t>
            </w:r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7005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7138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84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D52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9A6D52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9A6D52">
              <w:rPr>
                <w:rFonts w:ascii="Times New Roman" w:hAnsi="Times New Roman" w:cs="Times New Roman"/>
                <w:sz w:val="20"/>
                <w:szCs w:val="20"/>
              </w:rPr>
              <w:t>AGCAGCGCCGGGAGGATG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91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D52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9A6D52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9A6D52">
              <w:rPr>
                <w:rFonts w:ascii="Times New Roman" w:hAnsi="Times New Roman" w:cs="Times New Roman"/>
                <w:sz w:val="20"/>
                <w:szCs w:val="20"/>
              </w:rPr>
              <w:t>GACCTGACGCGCTTTAGCC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1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</w:rPr>
              <w:t>dr1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9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D52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9A6D52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9A6D52">
              <w:rPr>
                <w:rFonts w:ascii="Times New Roman" w:hAnsi="Times New Roman" w:cs="Times New Roman"/>
                <w:sz w:val="20"/>
                <w:szCs w:val="20"/>
              </w:rPr>
              <w:t>GCCCTGAACAGGCAGACTT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1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</w:rPr>
              <w:t>dr1389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4E6252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E625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proofErr w:type="spellEnd"/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4E625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7136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AAAT</w:t>
            </w:r>
            <w:r w:rsidRPr="00222FE6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GGGGGAGATGCTAGCGT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75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222FE6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TGTTTTGGCTTCAATCCA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p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5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252">
              <w:rPr>
                <w:rFonts w:ascii="Times New Roman" w:hAnsi="Times New Roman" w:cs="Times New Roman"/>
                <w:sz w:val="20"/>
                <w:szCs w:val="20"/>
              </w:rPr>
              <w:t>ATCT</w:t>
            </w:r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4E6252">
              <w:rPr>
                <w:rFonts w:ascii="Times New Roman" w:hAnsi="Times New Roman" w:cs="Times New Roman"/>
                <w:sz w:val="20"/>
                <w:szCs w:val="20"/>
              </w:rPr>
              <w:t>CGCTCAGCGACTCCAACGC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p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 w:rsidRPr="007005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0548 </w:t>
            </w:r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proofErr w:type="spellStart"/>
            <w:r w:rsidRPr="007005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ti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7132</w:t>
            </w:r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3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CATGGGGGAGATGCTAG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3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252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4E6252">
              <w:rPr>
                <w:rFonts w:ascii="Times New Roman" w:hAnsi="Times New Roman" w:cs="Times New Roman"/>
                <w:sz w:val="20"/>
                <w:szCs w:val="20"/>
              </w:rPr>
              <w:t>AAAGGCTCAAGCGCGTCC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05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05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39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252">
              <w:rPr>
                <w:rFonts w:ascii="Times New Roman" w:hAnsi="Times New Roman" w:cs="Times New Roman"/>
                <w:sz w:val="20"/>
                <w:szCs w:val="20"/>
              </w:rPr>
              <w:t>GGACC</w:t>
            </w:r>
            <w:r w:rsidRPr="004E6252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4E6252">
              <w:rPr>
                <w:rFonts w:ascii="Times New Roman" w:hAnsi="Times New Roman" w:cs="Times New Roman"/>
                <w:sz w:val="20"/>
                <w:szCs w:val="20"/>
              </w:rPr>
              <w:t>CGGAGGGCGGTTCTGAGAAG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05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0548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 w:rsidRPr="007005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1854-dr1855 </w:t>
            </w:r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proofErr w:type="spellStart"/>
            <w:r w:rsidRPr="007005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ti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Y17134</w:t>
            </w:r>
            <w:r w:rsidRPr="007005F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22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37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  <w:r w:rsidRPr="004A0390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CATGGGGGAGATGCTAG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1FC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  <w:r w:rsidRPr="005E31FC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5E31FC">
              <w:rPr>
                <w:rFonts w:ascii="Times New Roman" w:hAnsi="Times New Roman" w:cs="Times New Roman"/>
                <w:sz w:val="20"/>
                <w:szCs w:val="20"/>
              </w:rPr>
              <w:t>CATTCATCGCCCTGCTCCTT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1854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1854-dr1855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1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1FC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  <w:r w:rsidRPr="005E31FC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5E31FC">
              <w:rPr>
                <w:rFonts w:ascii="Times New Roman" w:hAnsi="Times New Roman" w:cs="Times New Roman"/>
                <w:sz w:val="20"/>
                <w:szCs w:val="20"/>
              </w:rPr>
              <w:t>CATTCATCGCCCTGCTCCTT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1854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1854-dr1855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D33E81" w:rsidTr="001F1381">
        <w:tc>
          <w:tcPr>
            <w:tcW w:w="10201" w:type="dxa"/>
            <w:gridSpan w:val="3"/>
          </w:tcPr>
          <w:p w:rsidR="00745BF5" w:rsidRPr="0075118B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7511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ac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511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A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7511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90F5A">
              <w:rPr>
                <w:rFonts w:ascii="Times New Roman" w:hAnsi="Times New Roman" w:cs="Times New Roman"/>
                <w:b/>
                <w:sz w:val="20"/>
                <w:szCs w:val="20"/>
              </w:rPr>
              <w:t>GY17154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222 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24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18B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75118B">
              <w:rPr>
                <w:rFonts w:ascii="Times New Roman" w:hAnsi="Times New Roman" w:cs="Times New Roman"/>
                <w:sz w:val="20"/>
                <w:szCs w:val="20"/>
              </w:rPr>
              <w:t>TGGGGGAGATGCTAGCGT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23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18B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75118B">
              <w:rPr>
                <w:rFonts w:ascii="Times New Roman" w:hAnsi="Times New Roman" w:cs="Times New Roman"/>
                <w:sz w:val="20"/>
                <w:szCs w:val="20"/>
              </w:rPr>
              <w:t>TTGAGGTAGCCCTTGCCTA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p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proofErr w:type="spellEnd"/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89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18B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75118B">
              <w:rPr>
                <w:rFonts w:ascii="Times New Roman" w:hAnsi="Times New Roman" w:cs="Times New Roman"/>
                <w:sz w:val="20"/>
                <w:szCs w:val="20"/>
              </w:rPr>
              <w:t>ACTGGAAAGCGGGCAGTG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p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177</w:t>
            </w:r>
          </w:p>
        </w:tc>
        <w:tc>
          <w:tcPr>
            <w:tcW w:w="5570" w:type="dxa"/>
          </w:tcPr>
          <w:p w:rsidR="00745BF5" w:rsidRPr="00E0606C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E0606C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E0606C">
              <w:rPr>
                <w:rFonts w:ascii="Times New Roman" w:hAnsi="Times New Roman" w:cs="Times New Roman"/>
                <w:sz w:val="20"/>
                <w:szCs w:val="20"/>
              </w:rPr>
              <w:t>TATACGGAACCTATACGG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9A6D52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F5" w:rsidRPr="0075118B" w:rsidTr="001F1381">
        <w:tc>
          <w:tcPr>
            <w:tcW w:w="10201" w:type="dxa"/>
            <w:gridSpan w:val="3"/>
          </w:tcPr>
          <w:p w:rsidR="00745BF5" w:rsidRPr="0075118B" w:rsidRDefault="00745BF5" w:rsidP="00745BF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690F5A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recF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F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7511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90F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091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8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AAAT</w:t>
            </w:r>
            <w:r w:rsidRPr="00222FE6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GGGGGAGATGCTAGCGT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209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265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591265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591265">
              <w:rPr>
                <w:rFonts w:ascii="Times New Roman" w:hAnsi="Times New Roman" w:cs="Times New Roman"/>
                <w:sz w:val="20"/>
                <w:szCs w:val="20"/>
              </w:rPr>
              <w:t>AGAGGCAGCTCCTTTCTCCA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F</w:t>
            </w:r>
            <w:proofErr w:type="spellEnd"/>
          </w:p>
        </w:tc>
      </w:tr>
      <w:tr w:rsidR="00745BF5" w:rsidRPr="00D33E81" w:rsidTr="001F1381">
        <w:tc>
          <w:tcPr>
            <w:tcW w:w="1371" w:type="dxa"/>
          </w:tcPr>
          <w:p w:rsidR="00745BF5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11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265">
              <w:rPr>
                <w:rFonts w:ascii="Times New Roman" w:hAnsi="Times New Roman" w:cs="Times New Roman"/>
                <w:sz w:val="20"/>
                <w:szCs w:val="20"/>
              </w:rPr>
              <w:t>ATCA</w:t>
            </w:r>
            <w:r w:rsidRPr="00591265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591265">
              <w:rPr>
                <w:rFonts w:ascii="Times New Roman" w:hAnsi="Times New Roman" w:cs="Times New Roman"/>
                <w:sz w:val="20"/>
                <w:szCs w:val="20"/>
              </w:rPr>
              <w:t>CATGTCGAGCGGGCCACTG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F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5Bam</w:t>
            </w:r>
          </w:p>
        </w:tc>
        <w:tc>
          <w:tcPr>
            <w:tcW w:w="5570" w:type="dxa"/>
          </w:tcPr>
          <w:p w:rsidR="00745BF5" w:rsidRPr="00A8222B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  <w:r w:rsidRPr="009A6D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745BF5" w:rsidRPr="00D33E81" w:rsidTr="001F1381">
        <w:tc>
          <w:tcPr>
            <w:tcW w:w="1371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45BF5" w:rsidRPr="00D33E81" w:rsidRDefault="00745BF5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45BF5" w:rsidRPr="00D33E81" w:rsidRDefault="00745BF5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4A0390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690F5A" w:rsidRPr="00D33E81" w:rsidTr="001F1381">
        <w:tc>
          <w:tcPr>
            <w:tcW w:w="1371" w:type="dxa"/>
          </w:tcPr>
          <w:p w:rsidR="00690F5A" w:rsidRDefault="00690F5A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690F5A" w:rsidRPr="00514A61" w:rsidRDefault="00690F5A" w:rsidP="00745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690F5A" w:rsidRPr="00D33E81" w:rsidRDefault="00690F5A" w:rsidP="00745B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0F5A" w:rsidRPr="00D33E81" w:rsidTr="00690F5A">
        <w:tc>
          <w:tcPr>
            <w:tcW w:w="10201" w:type="dxa"/>
            <w:gridSpan w:val="3"/>
          </w:tcPr>
          <w:p w:rsidR="00690F5A" w:rsidRPr="00D33E81" w:rsidRDefault="00690F5A" w:rsidP="00690F5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recO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O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proofErr w:type="spellStart"/>
            <w:r w:rsidRPr="007511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Y 17148)</w:t>
            </w:r>
          </w:p>
        </w:tc>
      </w:tr>
      <w:tr w:rsidR="00690F5A" w:rsidRPr="00D33E81" w:rsidTr="001F1381">
        <w:tc>
          <w:tcPr>
            <w:tcW w:w="1371" w:type="dxa"/>
          </w:tcPr>
          <w:p w:rsidR="00690F5A" w:rsidRDefault="00690F5A" w:rsidP="00690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690F5A" w:rsidRPr="00D33E81" w:rsidRDefault="00690F5A" w:rsidP="00690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690F5A" w:rsidRPr="00D33E81" w:rsidRDefault="00690F5A" w:rsidP="00690F5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690F5A" w:rsidRPr="00D33E81" w:rsidTr="001F1381">
        <w:tc>
          <w:tcPr>
            <w:tcW w:w="1371" w:type="dxa"/>
          </w:tcPr>
          <w:p w:rsidR="00690F5A" w:rsidRDefault="00690F5A" w:rsidP="00690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84</w:t>
            </w:r>
          </w:p>
        </w:tc>
        <w:tc>
          <w:tcPr>
            <w:tcW w:w="5570" w:type="dxa"/>
          </w:tcPr>
          <w:p w:rsidR="00690F5A" w:rsidRPr="00D33E81" w:rsidRDefault="00690F5A" w:rsidP="00690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D52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9A6D52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9A6D52">
              <w:rPr>
                <w:rFonts w:ascii="Times New Roman" w:hAnsi="Times New Roman" w:cs="Times New Roman"/>
                <w:sz w:val="20"/>
                <w:szCs w:val="20"/>
              </w:rPr>
              <w:t>AGCAGCGCCGGGAGGATGAG</w:t>
            </w:r>
          </w:p>
        </w:tc>
        <w:tc>
          <w:tcPr>
            <w:tcW w:w="3260" w:type="dxa"/>
          </w:tcPr>
          <w:p w:rsidR="00690F5A" w:rsidRPr="00D33E81" w:rsidRDefault="00690F5A" w:rsidP="00690F5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D4656F" w:rsidRPr="00D33E81" w:rsidTr="001F1381">
        <w:tc>
          <w:tcPr>
            <w:tcW w:w="1371" w:type="dxa"/>
          </w:tcPr>
          <w:p w:rsidR="00D4656F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85</w:t>
            </w:r>
          </w:p>
        </w:tc>
        <w:tc>
          <w:tcPr>
            <w:tcW w:w="5570" w:type="dxa"/>
          </w:tcPr>
          <w:p w:rsidR="00D4656F" w:rsidRPr="00D33E81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F5A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D4656F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690F5A">
              <w:rPr>
                <w:rFonts w:ascii="Times New Roman" w:hAnsi="Times New Roman" w:cs="Times New Roman"/>
                <w:sz w:val="20"/>
                <w:szCs w:val="20"/>
              </w:rPr>
              <w:t>GATTTCGCGGTACGACTCGG</w:t>
            </w:r>
          </w:p>
        </w:tc>
        <w:tc>
          <w:tcPr>
            <w:tcW w:w="3260" w:type="dxa"/>
          </w:tcPr>
          <w:p w:rsidR="00D4656F" w:rsidRPr="00D33E81" w:rsidRDefault="00D4656F" w:rsidP="00D465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O</w:t>
            </w:r>
            <w:proofErr w:type="spellEnd"/>
          </w:p>
        </w:tc>
      </w:tr>
      <w:tr w:rsidR="00D4656F" w:rsidRPr="00D33E81" w:rsidTr="001F1381">
        <w:tc>
          <w:tcPr>
            <w:tcW w:w="1371" w:type="dxa"/>
          </w:tcPr>
          <w:p w:rsidR="00D4656F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21</w:t>
            </w:r>
          </w:p>
        </w:tc>
        <w:tc>
          <w:tcPr>
            <w:tcW w:w="5570" w:type="dxa"/>
          </w:tcPr>
          <w:p w:rsidR="00D4656F" w:rsidRPr="00D33E81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F5A">
              <w:rPr>
                <w:rFonts w:ascii="Times New Roman" w:hAnsi="Times New Roman" w:cs="Times New Roman"/>
                <w:sz w:val="20"/>
                <w:szCs w:val="20"/>
              </w:rPr>
              <w:t>ATTTA</w:t>
            </w:r>
            <w:r w:rsidRPr="00690F5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690F5A">
              <w:rPr>
                <w:rFonts w:ascii="Times New Roman" w:hAnsi="Times New Roman" w:cs="Times New Roman"/>
                <w:sz w:val="20"/>
                <w:szCs w:val="20"/>
              </w:rPr>
              <w:t>GCTCAGCACCGGCACGCCGCTTG</w:t>
            </w:r>
          </w:p>
        </w:tc>
        <w:tc>
          <w:tcPr>
            <w:tcW w:w="3260" w:type="dxa"/>
          </w:tcPr>
          <w:p w:rsidR="00D4656F" w:rsidRPr="00D33E81" w:rsidRDefault="00D4656F" w:rsidP="00D465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D4656F" w:rsidRPr="00D33E81" w:rsidTr="001F1381">
        <w:tc>
          <w:tcPr>
            <w:tcW w:w="1371" w:type="dxa"/>
          </w:tcPr>
          <w:p w:rsidR="00D4656F" w:rsidRPr="00D33E81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5Bam</w:t>
            </w:r>
          </w:p>
        </w:tc>
        <w:tc>
          <w:tcPr>
            <w:tcW w:w="5570" w:type="dxa"/>
          </w:tcPr>
          <w:p w:rsidR="00D4656F" w:rsidRPr="00A8222B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D4656F" w:rsidRPr="00D33E81" w:rsidRDefault="00D4656F" w:rsidP="00D465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  <w:r w:rsidRPr="009A6D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D4656F" w:rsidRPr="00D33E81" w:rsidTr="001F1381">
        <w:tc>
          <w:tcPr>
            <w:tcW w:w="1371" w:type="dxa"/>
          </w:tcPr>
          <w:p w:rsidR="00D4656F" w:rsidRPr="00D33E81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D4656F" w:rsidRPr="00D33E81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D4656F" w:rsidRPr="00D33E81" w:rsidRDefault="00D4656F" w:rsidP="00D465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4A0390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D4656F" w:rsidRPr="00D33E81" w:rsidTr="001F1381">
        <w:tc>
          <w:tcPr>
            <w:tcW w:w="1371" w:type="dxa"/>
          </w:tcPr>
          <w:p w:rsidR="00D4656F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D4656F" w:rsidRPr="00D33E81" w:rsidRDefault="00D4656F" w:rsidP="00D46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D4656F" w:rsidRPr="00D33E81" w:rsidRDefault="00D4656F" w:rsidP="00D465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F7E" w:rsidRPr="00D33E81" w:rsidTr="00E72FF4">
        <w:tc>
          <w:tcPr>
            <w:tcW w:w="10201" w:type="dxa"/>
            <w:gridSpan w:val="3"/>
          </w:tcPr>
          <w:p w:rsidR="00A34F7E" w:rsidRPr="00D33E81" w:rsidRDefault="00A34F7E" w:rsidP="00A34F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ddrB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drB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proofErr w:type="spellStart"/>
            <w:r w:rsidRPr="007511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Y 18099)</w:t>
            </w:r>
          </w:p>
        </w:tc>
      </w:tr>
      <w:tr w:rsidR="00A34F7E" w:rsidRPr="00D33E81" w:rsidTr="001F1381">
        <w:tc>
          <w:tcPr>
            <w:tcW w:w="1371" w:type="dxa"/>
          </w:tcPr>
          <w:p w:rsidR="00A34F7E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A34F7E" w:rsidRPr="00D33E81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A34F7E" w:rsidRPr="00D33E81" w:rsidRDefault="00A34F7E" w:rsidP="00A34F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A34F7E" w:rsidRPr="00D33E81" w:rsidTr="001F1381">
        <w:tc>
          <w:tcPr>
            <w:tcW w:w="1371" w:type="dxa"/>
          </w:tcPr>
          <w:p w:rsidR="00A34F7E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8</w:t>
            </w:r>
          </w:p>
        </w:tc>
        <w:tc>
          <w:tcPr>
            <w:tcW w:w="5570" w:type="dxa"/>
          </w:tcPr>
          <w:p w:rsidR="00A34F7E" w:rsidRPr="00D33E81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AAAT</w:t>
            </w:r>
            <w:r w:rsidRPr="00222FE6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GGGGGAGATGCTAGCGTTCG</w:t>
            </w:r>
          </w:p>
        </w:tc>
        <w:tc>
          <w:tcPr>
            <w:tcW w:w="3260" w:type="dxa"/>
          </w:tcPr>
          <w:p w:rsidR="00A34F7E" w:rsidRPr="00D33E81" w:rsidRDefault="00A34F7E" w:rsidP="00A34F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A34F7E" w:rsidRPr="00D33E81" w:rsidTr="001F1381">
        <w:tc>
          <w:tcPr>
            <w:tcW w:w="1371" w:type="dxa"/>
          </w:tcPr>
          <w:p w:rsidR="00A34F7E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523</w:t>
            </w:r>
          </w:p>
        </w:tc>
        <w:tc>
          <w:tcPr>
            <w:tcW w:w="5570" w:type="dxa"/>
          </w:tcPr>
          <w:p w:rsidR="00A34F7E" w:rsidRPr="00D33E81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F7E">
              <w:rPr>
                <w:rFonts w:ascii="Times New Roman" w:hAnsi="Times New Roman" w:cs="Times New Roman"/>
                <w:sz w:val="20"/>
                <w:szCs w:val="20"/>
              </w:rPr>
              <w:t>ATCA</w:t>
            </w:r>
            <w:r w:rsidRPr="00A34F7E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A34F7E">
              <w:rPr>
                <w:rFonts w:ascii="Times New Roman" w:hAnsi="Times New Roman" w:cs="Times New Roman"/>
                <w:sz w:val="20"/>
                <w:szCs w:val="20"/>
              </w:rPr>
              <w:t>AAAGCAGGCCGCCTTCCTTC</w:t>
            </w:r>
          </w:p>
        </w:tc>
        <w:tc>
          <w:tcPr>
            <w:tcW w:w="3260" w:type="dxa"/>
          </w:tcPr>
          <w:p w:rsidR="00A34F7E" w:rsidRPr="00A34F7E" w:rsidRDefault="00A34F7E" w:rsidP="00A34F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F7E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A34F7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34F7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drB</w:t>
            </w:r>
            <w:r w:rsidRPr="00A34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4F7E">
              <w:rPr>
                <w:rFonts w:ascii="Times New Roman" w:hAnsi="Times New Roman" w:cs="Times New Roman"/>
                <w:i/>
                <w:sz w:val="20"/>
                <w:szCs w:val="20"/>
              </w:rPr>
              <w:t>ddrB</w:t>
            </w:r>
            <w:proofErr w:type="spellEnd"/>
            <w:r w:rsidRPr="00A34F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34F7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A34F7E" w:rsidRPr="00D33E81" w:rsidTr="001F1381">
        <w:tc>
          <w:tcPr>
            <w:tcW w:w="1371" w:type="dxa"/>
          </w:tcPr>
          <w:p w:rsidR="00A34F7E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524</w:t>
            </w:r>
          </w:p>
        </w:tc>
        <w:tc>
          <w:tcPr>
            <w:tcW w:w="5570" w:type="dxa"/>
          </w:tcPr>
          <w:p w:rsidR="00A34F7E" w:rsidRPr="00D33E81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F7E">
              <w:rPr>
                <w:rFonts w:ascii="Times New Roman" w:hAnsi="Times New Roman" w:cs="Times New Roman"/>
                <w:sz w:val="20"/>
                <w:szCs w:val="20"/>
              </w:rPr>
              <w:t>ATGG</w:t>
            </w:r>
            <w:r w:rsidRPr="00A34F7E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A34F7E">
              <w:rPr>
                <w:rFonts w:ascii="Times New Roman" w:hAnsi="Times New Roman" w:cs="Times New Roman"/>
                <w:sz w:val="20"/>
                <w:szCs w:val="20"/>
              </w:rPr>
              <w:t>GGCGCCGCTAAGACCACCTG</w:t>
            </w:r>
          </w:p>
        </w:tc>
        <w:tc>
          <w:tcPr>
            <w:tcW w:w="3260" w:type="dxa"/>
          </w:tcPr>
          <w:p w:rsidR="00A34F7E" w:rsidRPr="00A34F7E" w:rsidRDefault="00A34F7E" w:rsidP="00A34F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F7E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A34F7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34F7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drB</w:t>
            </w:r>
            <w:r w:rsidRPr="00A34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4F7E">
              <w:rPr>
                <w:rFonts w:ascii="Times New Roman" w:hAnsi="Times New Roman" w:cs="Times New Roman"/>
                <w:i/>
                <w:sz w:val="20"/>
                <w:szCs w:val="20"/>
              </w:rPr>
              <w:t>ddrB</w:t>
            </w:r>
            <w:proofErr w:type="spellEnd"/>
            <w:r w:rsidRPr="00A34F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A34F7E" w:rsidRPr="00D33E81" w:rsidTr="001F1381">
        <w:tc>
          <w:tcPr>
            <w:tcW w:w="1371" w:type="dxa"/>
          </w:tcPr>
          <w:p w:rsidR="00A34F7E" w:rsidRPr="00D33E81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5Bam</w:t>
            </w:r>
          </w:p>
        </w:tc>
        <w:tc>
          <w:tcPr>
            <w:tcW w:w="5570" w:type="dxa"/>
          </w:tcPr>
          <w:p w:rsidR="00A34F7E" w:rsidRPr="00A8222B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</w:t>
            </w:r>
            <w:r w:rsidRPr="00A822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8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TGCCTCCAGCATCTC</w:t>
            </w:r>
          </w:p>
        </w:tc>
        <w:tc>
          <w:tcPr>
            <w:tcW w:w="3260" w:type="dxa"/>
          </w:tcPr>
          <w:p w:rsidR="00A34F7E" w:rsidRPr="006A0D00" w:rsidRDefault="00A34F7E" w:rsidP="00A34F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6A0D0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0D0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  <w:r w:rsidRPr="006A0D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myE</w:t>
            </w:r>
            <w:proofErr w:type="spellEnd"/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A34F7E" w:rsidRPr="00D33E81" w:rsidTr="001F1381">
        <w:tc>
          <w:tcPr>
            <w:tcW w:w="1371" w:type="dxa"/>
          </w:tcPr>
          <w:p w:rsidR="00A34F7E" w:rsidRPr="00D33E81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A34F7E" w:rsidRPr="00D33E81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A34F7E" w:rsidRPr="00D33E81" w:rsidRDefault="00A34F7E" w:rsidP="00A34F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4A0390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A34F7E" w:rsidRPr="00D33E81" w:rsidTr="001F1381">
        <w:tc>
          <w:tcPr>
            <w:tcW w:w="1371" w:type="dxa"/>
          </w:tcPr>
          <w:p w:rsidR="00A34F7E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A34F7E" w:rsidRPr="00D33E81" w:rsidRDefault="00A34F7E" w:rsidP="00A34F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A34F7E" w:rsidRPr="00D33E81" w:rsidRDefault="00A34F7E" w:rsidP="00A34F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C1D" w:rsidRPr="00D33E81" w:rsidTr="003A78FF">
        <w:tc>
          <w:tcPr>
            <w:tcW w:w="10201" w:type="dxa"/>
            <w:gridSpan w:val="3"/>
          </w:tcPr>
          <w:p w:rsidR="00725C1D" w:rsidRPr="00D33E81" w:rsidRDefault="00725C1D" w:rsidP="003A78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dr1964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r1964 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proofErr w:type="spellStart"/>
            <w:r w:rsidRPr="007511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Y 17152)</w:t>
            </w:r>
          </w:p>
        </w:tc>
      </w:tr>
      <w:tr w:rsidR="00725C1D" w:rsidRPr="00D33E81" w:rsidTr="001F1381">
        <w:tc>
          <w:tcPr>
            <w:tcW w:w="1371" w:type="dxa"/>
          </w:tcPr>
          <w:p w:rsidR="00725C1D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725C1D" w:rsidRPr="00D33E81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725C1D" w:rsidRPr="00D33E81" w:rsidRDefault="00725C1D" w:rsidP="00725C1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725C1D" w:rsidRPr="00D33E81" w:rsidTr="001F1381">
        <w:tc>
          <w:tcPr>
            <w:tcW w:w="1371" w:type="dxa"/>
          </w:tcPr>
          <w:p w:rsidR="00725C1D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8</w:t>
            </w:r>
          </w:p>
        </w:tc>
        <w:tc>
          <w:tcPr>
            <w:tcW w:w="5570" w:type="dxa"/>
          </w:tcPr>
          <w:p w:rsidR="00725C1D" w:rsidRPr="00D33E81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AAAT</w:t>
            </w:r>
            <w:r w:rsidRPr="00222FE6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GGGGGAGATGCTAGCGTTCG</w:t>
            </w:r>
          </w:p>
        </w:tc>
        <w:tc>
          <w:tcPr>
            <w:tcW w:w="3260" w:type="dxa"/>
          </w:tcPr>
          <w:p w:rsidR="00725C1D" w:rsidRPr="00D33E81" w:rsidRDefault="00725C1D" w:rsidP="00725C1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25C1D" w:rsidRPr="00D33E81" w:rsidTr="001F1381">
        <w:tc>
          <w:tcPr>
            <w:tcW w:w="1371" w:type="dxa"/>
          </w:tcPr>
          <w:p w:rsidR="00725C1D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6</w:t>
            </w:r>
          </w:p>
        </w:tc>
        <w:tc>
          <w:tcPr>
            <w:tcW w:w="5570" w:type="dxa"/>
          </w:tcPr>
          <w:p w:rsidR="00725C1D" w:rsidRPr="00D33E81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C1D">
              <w:rPr>
                <w:rFonts w:ascii="Times New Roman" w:hAnsi="Times New Roman" w:cs="Times New Roman"/>
                <w:sz w:val="20"/>
                <w:szCs w:val="20"/>
              </w:rPr>
              <w:t>AAAT</w:t>
            </w:r>
            <w:r w:rsidRPr="00725C1D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725C1D">
              <w:rPr>
                <w:rFonts w:ascii="Times New Roman" w:hAnsi="Times New Roman" w:cs="Times New Roman"/>
                <w:sz w:val="20"/>
                <w:szCs w:val="20"/>
              </w:rPr>
              <w:t>GTAAGCTAGCGCCACCTCCC</w:t>
            </w:r>
          </w:p>
        </w:tc>
        <w:tc>
          <w:tcPr>
            <w:tcW w:w="3260" w:type="dxa"/>
          </w:tcPr>
          <w:p w:rsidR="00725C1D" w:rsidRPr="006A0D00" w:rsidRDefault="00725C1D" w:rsidP="00725C1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D00"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1964</w:t>
            </w:r>
            <w:r w:rsidRPr="006A0D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1964</w:t>
            </w:r>
          </w:p>
        </w:tc>
      </w:tr>
      <w:tr w:rsidR="00725C1D" w:rsidRPr="00D33E81" w:rsidTr="001F1381">
        <w:tc>
          <w:tcPr>
            <w:tcW w:w="1371" w:type="dxa"/>
          </w:tcPr>
          <w:p w:rsidR="00725C1D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7</w:t>
            </w:r>
          </w:p>
        </w:tc>
        <w:tc>
          <w:tcPr>
            <w:tcW w:w="5570" w:type="dxa"/>
          </w:tcPr>
          <w:p w:rsidR="00725C1D" w:rsidRPr="00D33E81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C1D">
              <w:rPr>
                <w:rFonts w:ascii="Times New Roman" w:hAnsi="Times New Roman" w:cs="Times New Roman"/>
                <w:sz w:val="20"/>
                <w:szCs w:val="20"/>
              </w:rPr>
              <w:t>TAAT</w:t>
            </w:r>
            <w:r w:rsidRPr="00725C1D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725C1D">
              <w:rPr>
                <w:rFonts w:ascii="Times New Roman" w:hAnsi="Times New Roman" w:cs="Times New Roman"/>
                <w:sz w:val="20"/>
                <w:szCs w:val="20"/>
              </w:rPr>
              <w:t>CTTCTCTGGACGCGGCAGGC</w:t>
            </w:r>
          </w:p>
        </w:tc>
        <w:tc>
          <w:tcPr>
            <w:tcW w:w="3260" w:type="dxa"/>
          </w:tcPr>
          <w:p w:rsidR="00725C1D" w:rsidRPr="006A0D00" w:rsidRDefault="00725C1D" w:rsidP="00725C1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D00"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1964</w:t>
            </w:r>
            <w:r w:rsidRPr="006A0D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1964</w:t>
            </w:r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c)</w:t>
            </w:r>
          </w:p>
        </w:tc>
      </w:tr>
      <w:tr w:rsidR="00725C1D" w:rsidRPr="00D33E81" w:rsidTr="001F1381">
        <w:tc>
          <w:tcPr>
            <w:tcW w:w="1371" w:type="dxa"/>
          </w:tcPr>
          <w:p w:rsidR="00725C1D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169</w:t>
            </w:r>
          </w:p>
        </w:tc>
        <w:tc>
          <w:tcPr>
            <w:tcW w:w="5570" w:type="dxa"/>
          </w:tcPr>
          <w:p w:rsidR="00725C1D" w:rsidRPr="00D33E81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C1D">
              <w:rPr>
                <w:rFonts w:ascii="Times New Roman" w:hAnsi="Times New Roman" w:cs="Times New Roman"/>
                <w:sz w:val="20"/>
                <w:szCs w:val="20"/>
              </w:rPr>
              <w:t>TGAT</w:t>
            </w:r>
            <w:r w:rsidRPr="00725C1D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725C1D">
              <w:rPr>
                <w:rFonts w:ascii="Times New Roman" w:hAnsi="Times New Roman" w:cs="Times New Roman"/>
                <w:sz w:val="20"/>
                <w:szCs w:val="20"/>
              </w:rPr>
              <w:t>GCATTCTGCTCCAGCATCTC</w:t>
            </w:r>
          </w:p>
        </w:tc>
        <w:tc>
          <w:tcPr>
            <w:tcW w:w="3260" w:type="dxa"/>
          </w:tcPr>
          <w:p w:rsidR="00725C1D" w:rsidRPr="006A0D00" w:rsidRDefault="00725C1D" w:rsidP="00725C1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6A0D0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0D0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  <w:r w:rsidRPr="006A0D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myE</w:t>
            </w:r>
            <w:proofErr w:type="spellEnd"/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725C1D" w:rsidRPr="00D33E81" w:rsidTr="001F1381">
        <w:tc>
          <w:tcPr>
            <w:tcW w:w="1371" w:type="dxa"/>
          </w:tcPr>
          <w:p w:rsidR="00725C1D" w:rsidRPr="00D33E81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725C1D" w:rsidRPr="00D33E81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725C1D" w:rsidRPr="00D33E81" w:rsidRDefault="00725C1D" w:rsidP="00725C1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4A0390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725C1D" w:rsidRPr="00D33E81" w:rsidTr="001F1381">
        <w:tc>
          <w:tcPr>
            <w:tcW w:w="1371" w:type="dxa"/>
          </w:tcPr>
          <w:p w:rsidR="00725C1D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725C1D" w:rsidRPr="00D33E81" w:rsidRDefault="00725C1D" w:rsidP="00725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25C1D" w:rsidRPr="00D33E81" w:rsidRDefault="00725C1D" w:rsidP="00725C1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3DF" w:rsidRPr="00D33E81" w:rsidTr="00380488">
        <w:tc>
          <w:tcPr>
            <w:tcW w:w="10201" w:type="dxa"/>
            <w:gridSpan w:val="3"/>
          </w:tcPr>
          <w:p w:rsidR="005A43DF" w:rsidRPr="00D33E81" w:rsidRDefault="005A43DF" w:rsidP="005A43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dr1963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r1963 </w:t>
            </w:r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proofErr w:type="spellStart"/>
            <w:r w:rsidRPr="007511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partite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ligatio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  <w:r w:rsidRPr="007511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Y 16964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2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390">
              <w:rPr>
                <w:rFonts w:ascii="Times New Roman" w:hAnsi="Times New Roman" w:cs="Times New Roman"/>
                <w:sz w:val="20"/>
                <w:szCs w:val="20"/>
              </w:rPr>
              <w:t>GGCCTTCGAACGGGTAAAC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pstream region 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148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AAAT</w:t>
            </w:r>
            <w:r w:rsidRPr="00222FE6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222FE6">
              <w:rPr>
                <w:rFonts w:ascii="Times New Roman" w:hAnsi="Times New Roman" w:cs="Times New Roman"/>
                <w:sz w:val="20"/>
                <w:szCs w:val="20"/>
              </w:rPr>
              <w:t>GGGGGAGATGCTAGCGTTC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pstream reg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36</w:t>
            </w:r>
          </w:p>
        </w:tc>
        <w:tc>
          <w:tcPr>
            <w:tcW w:w="5570" w:type="dxa"/>
          </w:tcPr>
          <w:p w:rsidR="00065973" w:rsidRP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73">
              <w:rPr>
                <w:rFonts w:ascii="Times New Roman" w:hAnsi="Times New Roman" w:cs="Times New Roman"/>
                <w:sz w:val="20"/>
                <w:szCs w:val="20"/>
              </w:rPr>
              <w:t>ATCT</w:t>
            </w:r>
            <w:r w:rsidRPr="00065973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065973">
              <w:rPr>
                <w:rFonts w:ascii="Times New Roman" w:hAnsi="Times New Roman" w:cs="Times New Roman"/>
                <w:sz w:val="20"/>
                <w:szCs w:val="20"/>
              </w:rPr>
              <w:t>GTGCAGGCGGCGTTTTATTG</w:t>
            </w:r>
          </w:p>
        </w:tc>
        <w:tc>
          <w:tcPr>
            <w:tcW w:w="3260" w:type="dxa"/>
          </w:tcPr>
          <w:p w:rsidR="00065973" w:rsidRPr="006A0D00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D00"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1963</w:t>
            </w:r>
            <w:r w:rsidRPr="006A0D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1963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37</w:t>
            </w:r>
          </w:p>
        </w:tc>
        <w:tc>
          <w:tcPr>
            <w:tcW w:w="5570" w:type="dxa"/>
          </w:tcPr>
          <w:p w:rsidR="00065973" w:rsidRP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73">
              <w:rPr>
                <w:rFonts w:ascii="Times New Roman" w:hAnsi="Times New Roman" w:cs="Times New Roman"/>
                <w:sz w:val="20"/>
                <w:szCs w:val="20"/>
              </w:rPr>
              <w:t>ATCG</w:t>
            </w:r>
            <w:r w:rsidRPr="00065973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065973">
              <w:rPr>
                <w:rFonts w:ascii="Times New Roman" w:hAnsi="Times New Roman" w:cs="Times New Roman"/>
                <w:sz w:val="20"/>
                <w:szCs w:val="20"/>
              </w:rPr>
              <w:t>AGAAGTGCTGGCCGTCACCG</w:t>
            </w:r>
          </w:p>
        </w:tc>
        <w:tc>
          <w:tcPr>
            <w:tcW w:w="3260" w:type="dxa"/>
          </w:tcPr>
          <w:p w:rsidR="00065973" w:rsidRPr="006A0D00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D00">
              <w:rPr>
                <w:rFonts w:ascii="Times New Roman" w:hAnsi="Times New Roman" w:cs="Times New Roman"/>
                <w:sz w:val="20"/>
                <w:szCs w:val="20"/>
              </w:rPr>
              <w:t>Amplification of 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r1963</w:t>
            </w:r>
            <w:r w:rsidRPr="006A0D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1963</w:t>
            </w:r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169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C1D">
              <w:rPr>
                <w:rFonts w:ascii="Times New Roman" w:hAnsi="Times New Roman" w:cs="Times New Roman"/>
                <w:sz w:val="20"/>
                <w:szCs w:val="20"/>
              </w:rPr>
              <w:t>TGAT</w:t>
            </w:r>
            <w:r w:rsidRPr="00725C1D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725C1D">
              <w:rPr>
                <w:rFonts w:ascii="Times New Roman" w:hAnsi="Times New Roman" w:cs="Times New Roman"/>
                <w:sz w:val="20"/>
                <w:szCs w:val="20"/>
              </w:rPr>
              <w:t>GCATTCTGCTCCAGCATCTC</w:t>
            </w:r>
          </w:p>
        </w:tc>
        <w:tc>
          <w:tcPr>
            <w:tcW w:w="3260" w:type="dxa"/>
          </w:tcPr>
          <w:p w:rsidR="00065973" w:rsidRPr="006A0D00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mplification of a</w:t>
            </w:r>
            <w:r w:rsidRPr="006A0D0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0D0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n</w:t>
            </w:r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  <w:r w:rsidRPr="006A0D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myE</w:t>
            </w:r>
            <w:proofErr w:type="spellEnd"/>
            <w:r w:rsidRPr="006A0D0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50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A61">
              <w:rPr>
                <w:rFonts w:ascii="Times New Roman" w:hAnsi="Times New Roman" w:cs="Times New Roman"/>
                <w:sz w:val="20"/>
                <w:szCs w:val="20"/>
              </w:rPr>
              <w:t>CGGCCTTCTTCTCGTACTC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4A0390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y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gio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6006AC" w:rsidRDefault="00065973" w:rsidP="00065973">
            <w:pPr>
              <w:jc w:val="both"/>
              <w:rPr>
                <w:rFonts w:ascii="Times New Roman" w:hAnsi="Times New Roman" w:cs="Times New Roman"/>
                <w:b/>
                <w:color w:val="2E74B5" w:themeColor="accent1" w:themeShade="BF"/>
                <w:sz w:val="24"/>
                <w:szCs w:val="24"/>
              </w:rPr>
            </w:pPr>
            <w:r w:rsidRPr="006006AC">
              <w:rPr>
                <w:rFonts w:ascii="Times New Roman" w:hAnsi="Times New Roman" w:cs="Times New Roman"/>
                <w:b/>
                <w:color w:val="2E74B5" w:themeColor="accent1" w:themeShade="BF"/>
                <w:sz w:val="24"/>
                <w:szCs w:val="24"/>
              </w:rPr>
              <w:t>DIAGNOSTIC PRIMERS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B974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:HAΩ</w:t>
            </w:r>
            <w:r w:rsidRPr="00B974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a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∆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5D3F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dprA</w:t>
            </w:r>
            <w:proofErr w:type="spellEnd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Ωc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C48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∆Cter</w:t>
            </w:r>
            <w:proofErr w:type="spellEnd"/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DC48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DC48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∆C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 ::HA</w:t>
            </w:r>
            <w:r w:rsidRPr="00DC4865"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kan, </w:t>
            </w:r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725D3F">
              <w:rPr>
                <w:rFonts w:ascii="Times New Roman" w:hAnsi="Times New Roman" w:cs="Times New Roman"/>
                <w:b/>
                <w:sz w:val="20"/>
                <w:szCs w:val="20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5D3F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dprA</w:t>
            </w:r>
            <w:proofErr w:type="spellEnd"/>
            <w:r w:rsidRPr="00F128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::HA</w:t>
            </w:r>
            <w:r w:rsidRPr="00F12855"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AA26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112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TGATCTTGAGGATGA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ruction </w:t>
            </w:r>
            <w:r w:rsidRPr="00C713E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113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GTGACCGCTACAACCT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prA</w:t>
            </w:r>
            <w:proofErr w:type="spellEnd"/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nstruc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420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GAAACAGGCGGTGCTGGA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Test for absence of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type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76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GTTGCTGACGCCTCAGAA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Test for absence of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type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PS94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TAAACGTGGCCAATATGGACAACT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of right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EB84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TTGTGTTGGCCTTCCTCA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of right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recO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371" w:type="dxa"/>
          </w:tcPr>
          <w:p w:rsidR="00065973" w:rsidRPr="00D10813" w:rsidRDefault="00065973" w:rsidP="000659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108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A</w:t>
            </w:r>
            <w:proofErr w:type="spellEnd"/>
            <w:r w:rsidRPr="00D108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10813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91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13">
              <w:rPr>
                <w:rFonts w:ascii="Times New Roman" w:hAnsi="Times New Roman" w:cs="Times New Roman"/>
                <w:sz w:val="20"/>
                <w:szCs w:val="20"/>
              </w:rPr>
              <w:t>TTCTCCTCGAAGCCGACCT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10813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proofErr w:type="spellEnd"/>
            <w:r w:rsidRPr="00D108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92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13">
              <w:rPr>
                <w:rFonts w:ascii="Times New Roman" w:hAnsi="Times New Roman" w:cs="Times New Roman"/>
                <w:sz w:val="20"/>
                <w:szCs w:val="20"/>
              </w:rPr>
              <w:t>CAGATGCACGTCACCCTCT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10813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proofErr w:type="spellEnd"/>
            <w:r w:rsidRPr="00D108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371" w:type="dxa"/>
          </w:tcPr>
          <w:p w:rsidR="00065973" w:rsidRPr="00E1780B" w:rsidRDefault="00065973" w:rsidP="000659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78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F</w:t>
            </w:r>
            <w:proofErr w:type="spellEnd"/>
            <w:r w:rsidRPr="00E178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1780B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314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566">
              <w:rPr>
                <w:rFonts w:ascii="Times New Roman" w:hAnsi="Times New Roman" w:cs="Times New Roman"/>
                <w:sz w:val="20"/>
                <w:szCs w:val="20"/>
              </w:rPr>
              <w:t>CACGGCGCTGAACACTGCA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6566">
              <w:rPr>
                <w:rFonts w:ascii="Times New Roman" w:hAnsi="Times New Roman" w:cs="Times New Roman"/>
                <w:i/>
                <w:sz w:val="20"/>
                <w:szCs w:val="20"/>
              </w:rPr>
              <w:t>recF</w:t>
            </w:r>
            <w:proofErr w:type="spellEnd"/>
            <w:r w:rsidRPr="00C965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430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566">
              <w:rPr>
                <w:rFonts w:ascii="Times New Roman" w:hAnsi="Times New Roman" w:cs="Times New Roman"/>
                <w:sz w:val="20"/>
                <w:szCs w:val="20"/>
              </w:rPr>
              <w:t>AAACGCAGTTCGCTGACCT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 w:rsidRPr="00C965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96566">
              <w:rPr>
                <w:rFonts w:ascii="Times New Roman" w:hAnsi="Times New Roman" w:cs="Times New Roman"/>
                <w:i/>
                <w:sz w:val="20"/>
                <w:szCs w:val="20"/>
              </w:rPr>
              <w:t>rec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93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566">
              <w:rPr>
                <w:rFonts w:ascii="Times New Roman" w:hAnsi="Times New Roman" w:cs="Times New Roman"/>
                <w:sz w:val="20"/>
                <w:szCs w:val="20"/>
              </w:rPr>
              <w:t>TATCCAGCTGAACGGTCTGGTTA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r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6566">
              <w:rPr>
                <w:rFonts w:ascii="Times New Roman" w:hAnsi="Times New Roman" w:cs="Times New Roman"/>
                <w:i/>
                <w:sz w:val="20"/>
                <w:szCs w:val="20"/>
              </w:rPr>
              <w:t>rec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S314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371" w:type="dxa"/>
          </w:tcPr>
          <w:p w:rsidR="00065973" w:rsidRPr="00C17B55" w:rsidRDefault="00065973" w:rsidP="000659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B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drB</w:t>
            </w:r>
            <w:proofErr w:type="spellEnd"/>
            <w:r w:rsidRPr="00C17B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17B55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359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C91">
              <w:t>ATGCGGGCGTTCGCAAGTC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drB</w:t>
            </w:r>
            <w:proofErr w:type="spellEnd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360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ACCGCTTCTCGGTGGGCTA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drB</w:t>
            </w:r>
            <w:proofErr w:type="spellEnd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6941" w:type="dxa"/>
            <w:gridSpan w:val="2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6941" w:type="dxa"/>
            <w:gridSpan w:val="2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774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33E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lQ</w:t>
            </w:r>
            <w:proofErr w:type="spellEnd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11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CAACGAAGCTTGGCCTTTG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r0774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12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GGCGACATGATTTCAGTC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r0774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letion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99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207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19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TGACCGCACCTGAAGATTC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r0207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C20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GCCGATGAACGTGAACTG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D33E81">
              <w:rPr>
                <w:rFonts w:ascii="Times New Roman" w:hAnsi="Times New Roman" w:cs="Times New Roman"/>
                <w:i/>
                <w:sz w:val="20"/>
                <w:szCs w:val="20"/>
              </w:rPr>
              <w:t>dr0207</w:t>
            </w: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  <w:r w:rsidRPr="00D33E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6941" w:type="dxa"/>
            <w:gridSpan w:val="2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99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2065</w:t>
            </w:r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3E81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25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AGGAAAGCAGTCAGAGCAGT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65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26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</w:rPr>
              <w:t>GACTGAGCTGCTGAGCAAC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65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3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imA</w:t>
            </w:r>
            <w:proofErr w:type="spellEnd"/>
            <w:r w:rsidRPr="00E143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33F46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31</w:t>
            </w:r>
          </w:p>
        </w:tc>
        <w:tc>
          <w:tcPr>
            <w:tcW w:w="5570" w:type="dxa"/>
          </w:tcPr>
          <w:p w:rsidR="00065973" w:rsidRPr="00F96EEB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EB">
              <w:rPr>
                <w:rFonts w:ascii="Times New Roman" w:hAnsi="Times New Roman" w:cs="Times New Roman"/>
                <w:sz w:val="20"/>
                <w:szCs w:val="20"/>
              </w:rPr>
              <w:t>AAAATCGCGCCGCCGTTCT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mA</w:t>
            </w:r>
            <w:proofErr w:type="spellEnd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32</w:t>
            </w:r>
          </w:p>
        </w:tc>
        <w:tc>
          <w:tcPr>
            <w:tcW w:w="5570" w:type="dxa"/>
          </w:tcPr>
          <w:p w:rsidR="00065973" w:rsidRPr="00F96EEB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EB">
              <w:rPr>
                <w:rFonts w:ascii="Times New Roman" w:hAnsi="Times New Roman" w:cs="Times New Roman"/>
                <w:sz w:val="20"/>
                <w:szCs w:val="20"/>
              </w:rPr>
              <w:t>TGAGACCCAGCGTAGTACA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mA</w:t>
            </w:r>
            <w:proofErr w:type="spellEnd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B33F46" w:rsidRDefault="00065973" w:rsidP="000659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F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854</w:t>
            </w:r>
            <w:r w:rsidRPr="00B33F4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B33F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855</w:t>
            </w:r>
            <w:r w:rsidRPr="00B33F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33F46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682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GCTTTGCCGACGATGACTG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1854-dr1855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683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GTCTGGACGCTGGTAATTT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1854-dr1855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1F746C" w:rsidRDefault="00065973" w:rsidP="000659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74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</w:t>
            </w:r>
            <w:r w:rsidRPr="001F74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1</w:t>
            </w:r>
            <w:r w:rsidRPr="001F7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F746C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9</w:t>
            </w:r>
          </w:p>
        </w:tc>
        <w:tc>
          <w:tcPr>
            <w:tcW w:w="5570" w:type="dxa"/>
          </w:tcPr>
          <w:p w:rsidR="00065973" w:rsidRPr="001F746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46C">
              <w:rPr>
                <w:rFonts w:ascii="Times New Roman" w:hAnsi="Times New Roman" w:cs="Times New Roman"/>
                <w:sz w:val="20"/>
                <w:szCs w:val="20"/>
              </w:rPr>
              <w:t>ACATGAACGAGCGAGAACA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1F746C">
              <w:rPr>
                <w:rFonts w:ascii="Times New Roman" w:hAnsi="Times New Roman" w:cs="Times New Roman"/>
                <w:i/>
                <w:sz w:val="20"/>
                <w:szCs w:val="20"/>
              </w:rPr>
              <w:t>dr0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10</w:t>
            </w:r>
          </w:p>
        </w:tc>
        <w:tc>
          <w:tcPr>
            <w:tcW w:w="5570" w:type="dxa"/>
          </w:tcPr>
          <w:p w:rsidR="00065973" w:rsidRPr="001F746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46C">
              <w:rPr>
                <w:rFonts w:ascii="Times New Roman" w:hAnsi="Times New Roman" w:cs="Times New Roman"/>
                <w:sz w:val="20"/>
                <w:szCs w:val="20"/>
              </w:rPr>
              <w:t>AAGTGGGCATCCTCGGCAA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1F746C">
              <w:rPr>
                <w:rFonts w:ascii="Times New Roman" w:hAnsi="Times New Roman" w:cs="Times New Roman"/>
                <w:i/>
                <w:sz w:val="20"/>
                <w:szCs w:val="20"/>
              </w:rPr>
              <w:t>dr0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A8488A" w:rsidRDefault="00065973" w:rsidP="000659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8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548</w:t>
            </w:r>
            <w:r w:rsidRPr="00A848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8488A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7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CTCGCGGTAAAACATTTCG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0548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8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TACGAACGGCACCGTGTTC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0548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F5555E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232</w:t>
            </w:r>
            <w:r w:rsidRPr="00F555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5555E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1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GCTTCGTTTGCCAAGATCA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1232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82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ACCTGGGTGCCGTTTGTTC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1232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F5555E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0847</w:t>
            </w:r>
            <w:r w:rsidRPr="00F5555E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3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AGCGGGTGCAGCACCTCAA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0847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4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TGTCAATCGCGGCAGCAAC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0847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F5555E" w:rsidRDefault="00065973" w:rsidP="000659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389</w:t>
            </w:r>
            <w:r w:rsidRPr="00F555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5555E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299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CGACGGTCAAGACCAAGTT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1389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300</w:t>
            </w:r>
          </w:p>
        </w:tc>
        <w:tc>
          <w:tcPr>
            <w:tcW w:w="5570" w:type="dxa"/>
          </w:tcPr>
          <w:p w:rsidR="00065973" w:rsidRPr="00F5555E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5E">
              <w:rPr>
                <w:rFonts w:ascii="Times New Roman" w:hAnsi="Times New Roman" w:cs="Times New Roman"/>
                <w:sz w:val="20"/>
                <w:szCs w:val="20"/>
              </w:rPr>
              <w:t>GCCGCAAGGACGAGCATTT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1389</w:t>
            </w:r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304AD0" w:rsidRDefault="00065973" w:rsidP="000659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4A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963</w:t>
            </w:r>
            <w:r w:rsidRPr="00304A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304A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lT</w:t>
            </w:r>
            <w:proofErr w:type="spellEnd"/>
            <w:r w:rsidRPr="00304A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304AD0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797</w:t>
            </w:r>
          </w:p>
        </w:tc>
        <w:tc>
          <w:tcPr>
            <w:tcW w:w="5570" w:type="dxa"/>
          </w:tcPr>
          <w:p w:rsidR="00065973" w:rsidRPr="00304AD0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AD0">
              <w:rPr>
                <w:rFonts w:ascii="Times New Roman" w:hAnsi="Times New Roman" w:cs="Times New Roman"/>
                <w:sz w:val="20"/>
                <w:szCs w:val="20"/>
              </w:rPr>
              <w:t>ACATGGTGCTCGCCACTCT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lT</w:t>
            </w:r>
            <w:proofErr w:type="spellEnd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798</w:t>
            </w:r>
          </w:p>
        </w:tc>
        <w:tc>
          <w:tcPr>
            <w:tcW w:w="5570" w:type="dxa"/>
          </w:tcPr>
          <w:p w:rsidR="00065973" w:rsidRPr="00304AD0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AD0">
              <w:rPr>
                <w:rFonts w:ascii="Times New Roman" w:hAnsi="Times New Roman" w:cs="Times New Roman"/>
                <w:sz w:val="20"/>
                <w:szCs w:val="20"/>
              </w:rPr>
              <w:t>CAGCCGATGTACACGACCAC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lT</w:t>
            </w:r>
            <w:proofErr w:type="spellEnd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F7230B" w:rsidRDefault="00065973" w:rsidP="000659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23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1964</w:t>
            </w:r>
            <w:r w:rsidRPr="00F72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F723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lB</w:t>
            </w:r>
            <w:proofErr w:type="spellEnd"/>
            <w:r w:rsidRPr="00F72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F7230B">
              <w:rPr>
                <w:rFonts w:ascii="Times New Roman" w:hAnsi="Times New Roman" w:cs="Times New Roman"/>
                <w:b/>
                <w:sz w:val="20"/>
                <w:szCs w:val="20"/>
              </w:rPr>
              <w:t>deletion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3</w:t>
            </w:r>
          </w:p>
        </w:tc>
        <w:tc>
          <w:tcPr>
            <w:tcW w:w="5570" w:type="dxa"/>
          </w:tcPr>
          <w:p w:rsidR="00065973" w:rsidRPr="00F7230B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30B">
              <w:rPr>
                <w:rFonts w:ascii="Times New Roman" w:hAnsi="Times New Roman" w:cs="Times New Roman"/>
                <w:sz w:val="20"/>
                <w:szCs w:val="20"/>
              </w:rPr>
              <w:t>GCCGCCGAAATAATCGCCT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lB</w:t>
            </w:r>
            <w:proofErr w:type="spellEnd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804</w:t>
            </w:r>
          </w:p>
        </w:tc>
        <w:tc>
          <w:tcPr>
            <w:tcW w:w="5570" w:type="dxa"/>
          </w:tcPr>
          <w:p w:rsidR="00065973" w:rsidRPr="00F7230B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30B">
              <w:rPr>
                <w:rFonts w:ascii="Times New Roman" w:hAnsi="Times New Roman" w:cs="Times New Roman"/>
                <w:sz w:val="20"/>
                <w:szCs w:val="20"/>
              </w:rPr>
              <w:t>GCTTCTTGGTCGTGTTGAT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lB</w:t>
            </w:r>
            <w:proofErr w:type="spellEnd"/>
            <w:r w:rsidRPr="00D33E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5E02BF" w:rsidRDefault="00065973" w:rsidP="000659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5E02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ertion of </w:t>
            </w:r>
            <w:proofErr w:type="spellStart"/>
            <w:r w:rsidRPr="005E02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s</w:t>
            </w:r>
            <w:proofErr w:type="spellEnd"/>
            <w:r w:rsidRPr="005E02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5E02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E</w:t>
            </w:r>
            <w:proofErr w:type="spellEnd"/>
            <w:r w:rsidRPr="005E02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E02BF">
              <w:rPr>
                <w:rFonts w:ascii="Times New Roman" w:hAnsi="Times New Roman" w:cs="Times New Roman"/>
                <w:b/>
                <w:sz w:val="20"/>
                <w:szCs w:val="20"/>
              </w:rPr>
              <w:t>loci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16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2BF">
              <w:rPr>
                <w:rFonts w:ascii="Times New Roman" w:hAnsi="Times New Roman" w:cs="Times New Roman"/>
                <w:sz w:val="20"/>
                <w:szCs w:val="20"/>
              </w:rPr>
              <w:t>CGCCTCTGACAACCCTCCT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E02BF"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 w:rsidRPr="005E02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</w:p>
        </w:tc>
      </w:tr>
      <w:tr w:rsidR="00065973" w:rsidRPr="00D33E81" w:rsidTr="001F1381">
        <w:tc>
          <w:tcPr>
            <w:tcW w:w="1371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224</w:t>
            </w:r>
          </w:p>
        </w:tc>
        <w:tc>
          <w:tcPr>
            <w:tcW w:w="5570" w:type="dxa"/>
          </w:tcPr>
          <w:p w:rsidR="00065973" w:rsidRPr="00D33E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2BF">
              <w:rPr>
                <w:rFonts w:ascii="Times New Roman" w:hAnsi="Times New Roman" w:cs="Times New Roman"/>
                <w:sz w:val="20"/>
                <w:szCs w:val="20"/>
              </w:rPr>
              <w:t>ATTCTGCAGGCCGATGTAGCTCAGTG</w:t>
            </w:r>
          </w:p>
        </w:tc>
        <w:tc>
          <w:tcPr>
            <w:tcW w:w="3260" w:type="dxa"/>
          </w:tcPr>
          <w:p w:rsidR="00065973" w:rsidRPr="00D33E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E02BF"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 w:rsidRPr="005E02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D33E81" w:rsidTr="001F1381">
        <w:tc>
          <w:tcPr>
            <w:tcW w:w="1371" w:type="dxa"/>
          </w:tcPr>
          <w:p w:rsidR="00065973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5E02BF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D33E81" w:rsidTr="001F1381">
        <w:tc>
          <w:tcPr>
            <w:tcW w:w="10201" w:type="dxa"/>
            <w:gridSpan w:val="3"/>
          </w:tcPr>
          <w:p w:rsidR="00065973" w:rsidRPr="00BA601A" w:rsidRDefault="00065973" w:rsidP="00065973">
            <w:pPr>
              <w:jc w:val="both"/>
              <w:rPr>
                <w:rFonts w:ascii="Times New Roman" w:hAnsi="Times New Roman" w:cs="Times New Roman"/>
                <w:b/>
                <w:caps/>
                <w:color w:val="2E74B5" w:themeColor="accent1" w:themeShade="BF"/>
                <w:sz w:val="24"/>
                <w:szCs w:val="24"/>
              </w:rPr>
            </w:pPr>
            <w:r w:rsidRPr="00BA601A">
              <w:rPr>
                <w:rFonts w:ascii="Times New Roman" w:hAnsi="Times New Roman" w:cs="Times New Roman"/>
                <w:b/>
                <w:caps/>
                <w:color w:val="2E74B5" w:themeColor="accent1" w:themeShade="BF"/>
                <w:sz w:val="24"/>
                <w:szCs w:val="24"/>
              </w:rPr>
              <w:t>Clonage for two-hybrid assays</w:t>
            </w:r>
          </w:p>
        </w:tc>
      </w:tr>
      <w:tr w:rsidR="00065973" w:rsidRPr="00BC2D5C" w:rsidTr="001F1381">
        <w:tc>
          <w:tcPr>
            <w:tcW w:w="1371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recAEco</w:t>
            </w:r>
            <w:proofErr w:type="spellEnd"/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D5C">
              <w:rPr>
                <w:rFonts w:ascii="Times New Roman" w:hAnsi="Times New Roman" w:cs="Times New Roman"/>
                <w:sz w:val="20"/>
                <w:szCs w:val="20"/>
              </w:rPr>
              <w:t>TTTTT</w:t>
            </w:r>
            <w:r w:rsidRPr="00BC2D5C">
              <w:rPr>
                <w:rFonts w:ascii="Times New Roman" w:hAnsi="Times New Roman" w:cs="Times New Roman"/>
                <w:b/>
                <w:sz w:val="20"/>
                <w:szCs w:val="20"/>
              </w:rPr>
              <w:t>GAATTC</w:t>
            </w:r>
            <w:r w:rsidRPr="00BC2D5C">
              <w:rPr>
                <w:rFonts w:ascii="Times New Roman" w:hAnsi="Times New Roman" w:cs="Times New Roman"/>
                <w:sz w:val="20"/>
                <w:szCs w:val="20"/>
              </w:rPr>
              <w:t>AGCAAGGACGCCACCAAAGAAATCTCCGC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BA601A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proofErr w:type="spellEnd"/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381">
              <w:rPr>
                <w:rFonts w:ascii="Times New Roman" w:hAnsi="Times New Roman" w:cs="Times New Roman"/>
                <w:sz w:val="20"/>
                <w:szCs w:val="20"/>
              </w:rPr>
              <w:t>recA-DNA27</w:t>
            </w:r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C2D5C">
              <w:rPr>
                <w:rFonts w:ascii="Times New Roman" w:hAnsi="Times New Roman" w:cs="Times New Roman"/>
                <w:caps/>
                <w:sz w:val="20"/>
                <w:szCs w:val="20"/>
              </w:rPr>
              <w:t>TTTTT</w:t>
            </w:r>
            <w:r w:rsidRPr="00BC2D5C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gaattcc</w:t>
            </w:r>
            <w:r w:rsidRPr="00BC2D5C">
              <w:rPr>
                <w:rFonts w:ascii="Times New Roman" w:hAnsi="Times New Roman" w:cs="Times New Roman"/>
                <w:caps/>
                <w:sz w:val="20"/>
                <w:szCs w:val="20"/>
              </w:rPr>
              <w:t>agatcgaaaaggccttcggcaagggc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∆27</w:t>
            </w:r>
            <w:r w:rsidRPr="00BA601A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sz w:val="20"/>
                <w:szCs w:val="20"/>
              </w:rPr>
              <w:t>recA</w:t>
            </w:r>
            <w:proofErr w:type="spellEnd"/>
            <w:r w:rsidRPr="001F1381">
              <w:rPr>
                <w:rFonts w:ascii="Times New Roman" w:hAnsi="Times New Roman" w:cs="Times New Roman"/>
                <w:sz w:val="20"/>
                <w:szCs w:val="20"/>
              </w:rPr>
              <w:t>-pst</w:t>
            </w:r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C2D5C">
              <w:rPr>
                <w:rFonts w:ascii="Times New Roman" w:hAnsi="Times New Roman" w:cs="Times New Roman"/>
                <w:caps/>
                <w:sz w:val="20"/>
                <w:szCs w:val="20"/>
              </w:rPr>
              <w:t>TTTTT</w:t>
            </w:r>
            <w:r w:rsidRPr="00BC2D5C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tgcag</w:t>
            </w:r>
            <w:r w:rsidRPr="00BC2D5C">
              <w:rPr>
                <w:rFonts w:ascii="Times New Roman" w:hAnsi="Times New Roman" w:cs="Times New Roman"/>
                <w:caps/>
                <w:sz w:val="20"/>
                <w:szCs w:val="20"/>
              </w:rPr>
              <w:t>TTACGCTTCGGCGGCTTCGGGC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BA601A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cO</w:t>
            </w:r>
            <w:proofErr w:type="spellEnd"/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  <w:vAlign w:val="bottom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recO</w:t>
            </w:r>
            <w:proofErr w:type="spellEnd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-Eco</w:t>
            </w:r>
          </w:p>
        </w:tc>
        <w:tc>
          <w:tcPr>
            <w:tcW w:w="5570" w:type="dxa"/>
          </w:tcPr>
          <w:p w:rsidR="00065973" w:rsidRPr="00BA601A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A601A">
              <w:rPr>
                <w:rFonts w:ascii="Times New Roman" w:hAnsi="Times New Roman" w:cs="Times New Roman"/>
                <w:caps/>
                <w:sz w:val="20"/>
                <w:szCs w:val="20"/>
              </w:rPr>
              <w:t>TTTTT</w:t>
            </w:r>
            <w:r w:rsidRPr="00BA601A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gaattc</w:t>
            </w:r>
            <w:r w:rsidRPr="00BA601A">
              <w:rPr>
                <w:rFonts w:ascii="Times New Roman" w:hAnsi="Times New Roman" w:cs="Times New Roman"/>
                <w:caps/>
                <w:sz w:val="20"/>
                <w:szCs w:val="20"/>
              </w:rPr>
              <w:t>CGCTCACGCACCGCCAACCGCAGC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O</w:t>
            </w:r>
            <w:proofErr w:type="spellEnd"/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RecO</w:t>
            </w:r>
            <w:proofErr w:type="spellEnd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-Pst</w:t>
            </w:r>
          </w:p>
        </w:tc>
        <w:tc>
          <w:tcPr>
            <w:tcW w:w="5570" w:type="dxa"/>
          </w:tcPr>
          <w:p w:rsidR="00065973" w:rsidRPr="00BA601A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A601A">
              <w:rPr>
                <w:rFonts w:ascii="Times New Roman" w:hAnsi="Times New Roman" w:cs="Times New Roman"/>
                <w:caps/>
                <w:sz w:val="20"/>
                <w:szCs w:val="20"/>
              </w:rPr>
              <w:t>TTTTT</w:t>
            </w:r>
            <w:r w:rsidRPr="00BA601A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tgcag</w:t>
            </w:r>
            <w:r w:rsidRPr="00BA601A">
              <w:rPr>
                <w:rFonts w:ascii="Times New Roman" w:hAnsi="Times New Roman" w:cs="Times New Roman"/>
                <w:caps/>
                <w:sz w:val="20"/>
                <w:szCs w:val="20"/>
              </w:rPr>
              <w:t>TTAGCTCAGCACCGGCACGCCGCT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drB</w:t>
            </w:r>
            <w:proofErr w:type="spellEnd"/>
          </w:p>
        </w:tc>
        <w:tc>
          <w:tcPr>
            <w:tcW w:w="5570" w:type="dxa"/>
          </w:tcPr>
          <w:p w:rsidR="00065973" w:rsidRPr="00BC2D5C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ddrB</w:t>
            </w:r>
            <w:proofErr w:type="spellEnd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-Eco</w:t>
            </w:r>
          </w:p>
        </w:tc>
        <w:tc>
          <w:tcPr>
            <w:tcW w:w="5570" w:type="dxa"/>
          </w:tcPr>
          <w:p w:rsidR="00065973" w:rsidRPr="000B3FE0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0B3FE0">
              <w:rPr>
                <w:rFonts w:ascii="Times New Roman" w:hAnsi="Times New Roman" w:cs="Times New Roman"/>
                <w:caps/>
                <w:sz w:val="20"/>
                <w:szCs w:val="20"/>
              </w:rPr>
              <w:t>TTTTT</w:t>
            </w:r>
            <w:r w:rsidRPr="000B3F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gaattc</w:t>
            </w:r>
            <w:r w:rsidRPr="000B3FE0">
              <w:rPr>
                <w:rFonts w:ascii="Times New Roman" w:hAnsi="Times New Roman" w:cs="Times New Roman"/>
                <w:caps/>
                <w:sz w:val="20"/>
                <w:szCs w:val="20"/>
              </w:rPr>
              <w:t>TTGCAGATTGAATTTATCACCGAC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drB</w:t>
            </w:r>
            <w:proofErr w:type="spellEnd"/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ddrB</w:t>
            </w:r>
            <w:proofErr w:type="spellEnd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-Pst</w:t>
            </w:r>
          </w:p>
        </w:tc>
        <w:tc>
          <w:tcPr>
            <w:tcW w:w="5570" w:type="dxa"/>
          </w:tcPr>
          <w:p w:rsidR="00065973" w:rsidRPr="000B3FE0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0B3FE0">
              <w:rPr>
                <w:rFonts w:ascii="Times New Roman" w:hAnsi="Times New Roman" w:cs="Times New Roman"/>
                <w:caps/>
                <w:sz w:val="20"/>
                <w:szCs w:val="20"/>
              </w:rPr>
              <w:t>TTTTT</w:t>
            </w:r>
            <w:r w:rsidRPr="000B3F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tgcag</w:t>
            </w:r>
            <w:r w:rsidRPr="000B3FE0">
              <w:rPr>
                <w:rFonts w:ascii="Times New Roman" w:hAnsi="Times New Roman" w:cs="Times New Roman"/>
                <w:caps/>
                <w:sz w:val="20"/>
                <w:szCs w:val="20"/>
              </w:rPr>
              <w:t>TTAGAACGGCGTTTCTTCTTCCTGAC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drB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0B3FE0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rA</w:t>
            </w:r>
            <w:proofErr w:type="spellEnd"/>
          </w:p>
        </w:tc>
        <w:tc>
          <w:tcPr>
            <w:tcW w:w="5570" w:type="dxa"/>
          </w:tcPr>
          <w:p w:rsidR="00065973" w:rsidRPr="000B3FE0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dprA</w:t>
            </w:r>
            <w:proofErr w:type="spellEnd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-Eco</w:t>
            </w:r>
          </w:p>
        </w:tc>
        <w:tc>
          <w:tcPr>
            <w:tcW w:w="5570" w:type="dxa"/>
          </w:tcPr>
          <w:p w:rsidR="00065973" w:rsidRPr="000B3FE0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0B3FE0">
              <w:rPr>
                <w:rFonts w:ascii="Times New Roman" w:hAnsi="Times New Roman" w:cs="Times New Roman"/>
                <w:caps/>
                <w:sz w:val="20"/>
                <w:szCs w:val="20"/>
              </w:rPr>
              <w:t>TTTTT</w:t>
            </w:r>
            <w:r w:rsidRPr="000B3F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gaattc</w:t>
            </w:r>
            <w:r w:rsidRPr="000B3FE0">
              <w:rPr>
                <w:rFonts w:ascii="Times New Roman" w:hAnsi="Times New Roman" w:cs="Times New Roman"/>
                <w:caps/>
                <w:sz w:val="20"/>
                <w:szCs w:val="20"/>
              </w:rPr>
              <w:t>ACCCTTCCCTCCCCTGCTGCCG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dprA</w:t>
            </w:r>
            <w:proofErr w:type="spellEnd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-Pst</w:t>
            </w:r>
          </w:p>
        </w:tc>
        <w:tc>
          <w:tcPr>
            <w:tcW w:w="5570" w:type="dxa"/>
          </w:tcPr>
          <w:p w:rsidR="00065973" w:rsidRPr="000B3FE0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0B3FE0">
              <w:rPr>
                <w:rFonts w:ascii="Times New Roman" w:hAnsi="Times New Roman" w:cs="Times New Roman"/>
                <w:caps/>
                <w:sz w:val="20"/>
                <w:szCs w:val="20"/>
              </w:rPr>
              <w:t>TTTTT</w:t>
            </w:r>
            <w:r w:rsidRPr="000B3F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tgcag</w:t>
            </w:r>
            <w:r w:rsidRPr="000B3FE0">
              <w:rPr>
                <w:rFonts w:ascii="Times New Roman" w:hAnsi="Times New Roman" w:cs="Times New Roman"/>
                <w:caps/>
                <w:sz w:val="20"/>
                <w:szCs w:val="20"/>
              </w:rPr>
              <w:t>TTAGCGACTCCAACGCCCGCCCACTT</w:t>
            </w:r>
          </w:p>
        </w:tc>
        <w:tc>
          <w:tcPr>
            <w:tcW w:w="3260" w:type="dxa"/>
          </w:tcPr>
          <w:p w:rsidR="00065973" w:rsidRPr="00BC2D5C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33E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0B3FE0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0201" w:type="dxa"/>
            <w:gridSpan w:val="3"/>
          </w:tcPr>
          <w:p w:rsidR="00065973" w:rsidRPr="001F1381" w:rsidRDefault="00065973" w:rsidP="00065973">
            <w:pPr>
              <w:jc w:val="both"/>
              <w:rPr>
                <w:rFonts w:ascii="Times New Roman" w:hAnsi="Times New Roman" w:cs="Times New Roman"/>
                <w:b/>
                <w:color w:val="2E74B5" w:themeColor="accent1" w:themeShade="BF"/>
                <w:sz w:val="24"/>
                <w:szCs w:val="24"/>
              </w:rPr>
            </w:pPr>
            <w:r w:rsidRPr="001F1381">
              <w:rPr>
                <w:rFonts w:ascii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</w:rPr>
              <w:t>CLONAGE in pET29</w:t>
            </w: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prA</w:t>
            </w:r>
            <w:proofErr w:type="spellEnd"/>
          </w:p>
        </w:tc>
        <w:tc>
          <w:tcPr>
            <w:tcW w:w="5570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Pr="001F13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dprA-Nde</w:t>
            </w:r>
            <w:proofErr w:type="spellEnd"/>
          </w:p>
        </w:tc>
        <w:tc>
          <w:tcPr>
            <w:tcW w:w="5570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F1381">
              <w:rPr>
                <w:rFonts w:ascii="Times New Roman" w:hAnsi="Times New Roman" w:cs="Times New Roman"/>
                <w:sz w:val="20"/>
                <w:szCs w:val="20"/>
              </w:rPr>
              <w:t>GGTC</w:t>
            </w:r>
            <w:r w:rsidRPr="001F1381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1F1381">
              <w:rPr>
                <w:rFonts w:ascii="Times New Roman" w:hAnsi="Times New Roman" w:cs="Times New Roman"/>
                <w:sz w:val="20"/>
                <w:szCs w:val="20"/>
              </w:rPr>
              <w:t>GTGACCCTTCCCTCCCCTGCT</w:t>
            </w:r>
          </w:p>
        </w:tc>
        <w:tc>
          <w:tcPr>
            <w:tcW w:w="3260" w:type="dxa"/>
          </w:tcPr>
          <w:p w:rsidR="00065973" w:rsidRPr="001F13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13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1F1381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</w:p>
        </w:tc>
      </w:tr>
      <w:tr w:rsidR="00065973" w:rsidRPr="00BC2D5C" w:rsidTr="001F1381">
        <w:trPr>
          <w:trHeight w:val="70"/>
        </w:trPr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1F1381">
              <w:rPr>
                <w:rFonts w:ascii="Times New Roman" w:hAnsi="Times New Roman" w:cs="Times New Roman"/>
                <w:bCs/>
                <w:sz w:val="20"/>
                <w:szCs w:val="20"/>
              </w:rPr>
              <w:t>dprA-Xho</w:t>
            </w:r>
            <w:proofErr w:type="spellEnd"/>
          </w:p>
        </w:tc>
        <w:tc>
          <w:tcPr>
            <w:tcW w:w="5570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F1381">
              <w:rPr>
                <w:rFonts w:ascii="Times New Roman" w:hAnsi="Times New Roman" w:cs="Times New Roman"/>
                <w:sz w:val="20"/>
                <w:szCs w:val="20"/>
              </w:rPr>
              <w:t>GGTC</w:t>
            </w:r>
            <w:r w:rsidRPr="001F1381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1F1381">
              <w:rPr>
                <w:rFonts w:ascii="Times New Roman" w:hAnsi="Times New Roman" w:cs="Times New Roman"/>
                <w:sz w:val="20"/>
                <w:szCs w:val="20"/>
              </w:rPr>
              <w:t>TTAATGGTGATGGTGATGGTGCCAGTTCAGCTCGGTCAGCAC</w:t>
            </w:r>
          </w:p>
        </w:tc>
        <w:tc>
          <w:tcPr>
            <w:tcW w:w="3260" w:type="dxa"/>
          </w:tcPr>
          <w:p w:rsidR="00065973" w:rsidRPr="001F1381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1381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1F1381">
              <w:rPr>
                <w:rFonts w:ascii="Times New Roman" w:hAnsi="Times New Roman" w:cs="Times New Roman"/>
                <w:i/>
                <w:sz w:val="20"/>
                <w:szCs w:val="20"/>
              </w:rPr>
              <w:t>dprA</w:t>
            </w:r>
            <w:proofErr w:type="spellEnd"/>
            <w:r w:rsidRPr="001F13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138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c)</w:t>
            </w:r>
          </w:p>
        </w:tc>
      </w:tr>
      <w:tr w:rsidR="00065973" w:rsidRPr="00BC2D5C" w:rsidTr="001F1381">
        <w:tc>
          <w:tcPr>
            <w:tcW w:w="1371" w:type="dxa"/>
          </w:tcPr>
          <w:p w:rsidR="00065973" w:rsidRPr="001F1381" w:rsidRDefault="00065973" w:rsidP="000659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70" w:type="dxa"/>
          </w:tcPr>
          <w:p w:rsidR="00065973" w:rsidRPr="000B3FE0" w:rsidRDefault="00065973" w:rsidP="0006597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  <w:tc>
          <w:tcPr>
            <w:tcW w:w="3260" w:type="dxa"/>
          </w:tcPr>
          <w:p w:rsidR="00065973" w:rsidRDefault="00065973" w:rsidP="000659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A5100" w:rsidRPr="00BC2D5C" w:rsidRDefault="008A5100">
      <w:pPr>
        <w:rPr>
          <w:rFonts w:ascii="Times New Roman" w:hAnsi="Times New Roman" w:cs="Times New Roman"/>
          <w:sz w:val="20"/>
          <w:szCs w:val="20"/>
        </w:rPr>
      </w:pPr>
    </w:p>
    <w:sectPr w:rsidR="008A5100" w:rsidRPr="00BC2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100"/>
    <w:rsid w:val="00004411"/>
    <w:rsid w:val="00022BE5"/>
    <w:rsid w:val="00023000"/>
    <w:rsid w:val="00031463"/>
    <w:rsid w:val="00041990"/>
    <w:rsid w:val="00065973"/>
    <w:rsid w:val="000B3FE0"/>
    <w:rsid w:val="001C0FF9"/>
    <w:rsid w:val="001F1381"/>
    <w:rsid w:val="001F746C"/>
    <w:rsid w:val="00222FE6"/>
    <w:rsid w:val="002A7397"/>
    <w:rsid w:val="00304AD0"/>
    <w:rsid w:val="00306F1A"/>
    <w:rsid w:val="00385DE2"/>
    <w:rsid w:val="003B79A9"/>
    <w:rsid w:val="003C11C5"/>
    <w:rsid w:val="003E06EB"/>
    <w:rsid w:val="003E448E"/>
    <w:rsid w:val="00400F44"/>
    <w:rsid w:val="00495960"/>
    <w:rsid w:val="004A0390"/>
    <w:rsid w:val="004A76EF"/>
    <w:rsid w:val="004E505C"/>
    <w:rsid w:val="004E6252"/>
    <w:rsid w:val="00511CD3"/>
    <w:rsid w:val="00514A61"/>
    <w:rsid w:val="00524F1B"/>
    <w:rsid w:val="00591265"/>
    <w:rsid w:val="00592E23"/>
    <w:rsid w:val="005A43DF"/>
    <w:rsid w:val="005E02BF"/>
    <w:rsid w:val="005E31FC"/>
    <w:rsid w:val="006006AC"/>
    <w:rsid w:val="00647AB9"/>
    <w:rsid w:val="006606C9"/>
    <w:rsid w:val="00666B88"/>
    <w:rsid w:val="00690F5A"/>
    <w:rsid w:val="006A0D00"/>
    <w:rsid w:val="006B1BB2"/>
    <w:rsid w:val="007005F6"/>
    <w:rsid w:val="00725C1D"/>
    <w:rsid w:val="00725D3F"/>
    <w:rsid w:val="00745BF5"/>
    <w:rsid w:val="0075118B"/>
    <w:rsid w:val="008A5100"/>
    <w:rsid w:val="00914D27"/>
    <w:rsid w:val="00924F10"/>
    <w:rsid w:val="00925349"/>
    <w:rsid w:val="009660EB"/>
    <w:rsid w:val="009A6D52"/>
    <w:rsid w:val="009D6448"/>
    <w:rsid w:val="009E3EE8"/>
    <w:rsid w:val="00A17017"/>
    <w:rsid w:val="00A34F7E"/>
    <w:rsid w:val="00A8222B"/>
    <w:rsid w:val="00A8488A"/>
    <w:rsid w:val="00AA26F7"/>
    <w:rsid w:val="00AB7498"/>
    <w:rsid w:val="00AF7333"/>
    <w:rsid w:val="00B26A77"/>
    <w:rsid w:val="00B33F46"/>
    <w:rsid w:val="00B53F44"/>
    <w:rsid w:val="00B9740B"/>
    <w:rsid w:val="00BA601A"/>
    <w:rsid w:val="00BA604B"/>
    <w:rsid w:val="00BC2D5C"/>
    <w:rsid w:val="00C13429"/>
    <w:rsid w:val="00C17B55"/>
    <w:rsid w:val="00C63C37"/>
    <w:rsid w:val="00C713E0"/>
    <w:rsid w:val="00C96566"/>
    <w:rsid w:val="00CB6E37"/>
    <w:rsid w:val="00D10813"/>
    <w:rsid w:val="00D1399B"/>
    <w:rsid w:val="00D33E81"/>
    <w:rsid w:val="00D4656F"/>
    <w:rsid w:val="00DB651F"/>
    <w:rsid w:val="00DC4865"/>
    <w:rsid w:val="00DC5E6B"/>
    <w:rsid w:val="00E0501A"/>
    <w:rsid w:val="00E0606C"/>
    <w:rsid w:val="00E143E9"/>
    <w:rsid w:val="00E1780B"/>
    <w:rsid w:val="00E3002D"/>
    <w:rsid w:val="00E73E9A"/>
    <w:rsid w:val="00EF3B07"/>
    <w:rsid w:val="00F12855"/>
    <w:rsid w:val="00F5524D"/>
    <w:rsid w:val="00F5555E"/>
    <w:rsid w:val="00F7230B"/>
    <w:rsid w:val="00F9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3709E"/>
  <w15:chartTrackingRefBased/>
  <w15:docId w15:val="{F2412B86-0E21-47AC-BECC-65755D30E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A5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D33E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33E81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13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9</TotalTime>
  <Pages>9</Pages>
  <Words>3104</Words>
  <Characters>1707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20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SERVANT</dc:creator>
  <cp:keywords/>
  <dc:description/>
  <cp:lastModifiedBy>Pascale SERVANT</cp:lastModifiedBy>
  <cp:revision>74</cp:revision>
  <dcterms:created xsi:type="dcterms:W3CDTF">2019-11-04T10:19:00Z</dcterms:created>
  <dcterms:modified xsi:type="dcterms:W3CDTF">2019-12-23T15:16:00Z</dcterms:modified>
</cp:coreProperties>
</file>